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1E1E" w:rsidRPr="0026497F" w:rsidRDefault="00171A36" w:rsidP="00831E1E">
      <w:pPr>
        <w:spacing w:after="0" w:line="480" w:lineRule="auto"/>
        <w:rPr>
          <w:rFonts w:ascii="Times New Roman" w:hAnsi="Times New Roman" w:cs="Times New Roman"/>
          <w:b/>
          <w:sz w:val="24"/>
          <w:szCs w:val="24"/>
          <w:lang w:val="en-US"/>
        </w:rPr>
      </w:pPr>
      <w:r w:rsidRPr="00EA4AA9">
        <w:rPr>
          <w:rFonts w:ascii="Times New Roman" w:hAnsi="Times New Roman"/>
          <w:b/>
          <w:sz w:val="24"/>
          <w:szCs w:val="24"/>
          <w:lang w:val="en-US"/>
        </w:rPr>
        <w:t>Appendix</w:t>
      </w:r>
      <w:r w:rsidR="004C6FF3">
        <w:rPr>
          <w:rFonts w:ascii="Times New Roman" w:hAnsi="Times New Roman" w:cs="Times New Roman"/>
          <w:b/>
          <w:sz w:val="24"/>
          <w:szCs w:val="24"/>
          <w:lang w:val="en-US"/>
        </w:rPr>
        <w:t xml:space="preserve"> </w:t>
      </w:r>
      <w:r w:rsidR="00831E1E" w:rsidRPr="0026497F">
        <w:rPr>
          <w:rFonts w:ascii="Times New Roman" w:hAnsi="Times New Roman" w:cs="Times New Roman"/>
          <w:b/>
          <w:sz w:val="24"/>
          <w:szCs w:val="24"/>
          <w:lang w:val="en-US"/>
        </w:rPr>
        <w:t xml:space="preserve">S1. </w:t>
      </w:r>
      <w:r w:rsidR="00B678E1">
        <w:rPr>
          <w:rFonts w:ascii="Times New Roman" w:hAnsi="Times New Roman" w:cs="Times New Roman"/>
          <w:b/>
          <w:sz w:val="24"/>
          <w:szCs w:val="24"/>
          <w:lang w:val="en-US"/>
        </w:rPr>
        <w:t>Testing f</w:t>
      </w:r>
      <w:bookmarkStart w:id="0" w:name="_GoBack"/>
      <w:bookmarkEnd w:id="0"/>
      <w:r w:rsidR="00B678E1">
        <w:rPr>
          <w:rFonts w:ascii="Times New Roman" w:hAnsi="Times New Roman" w:cs="Times New Roman"/>
          <w:b/>
          <w:sz w:val="24"/>
          <w:szCs w:val="24"/>
          <w:lang w:val="en-US"/>
        </w:rPr>
        <w:t xml:space="preserve">or </w:t>
      </w:r>
      <w:r w:rsidR="00B74EC5">
        <w:rPr>
          <w:rFonts w:ascii="Times New Roman" w:hAnsi="Times New Roman" w:cs="Times New Roman"/>
          <w:b/>
          <w:sz w:val="24"/>
          <w:szCs w:val="24"/>
          <w:lang w:val="en-US"/>
        </w:rPr>
        <w:t xml:space="preserve">potential of </w:t>
      </w:r>
      <w:r w:rsidR="003633AE">
        <w:rPr>
          <w:rFonts w:ascii="Times New Roman" w:hAnsi="Times New Roman" w:cs="Times New Roman"/>
          <w:b/>
          <w:sz w:val="24"/>
          <w:szCs w:val="24"/>
          <w:lang w:val="en-US"/>
        </w:rPr>
        <w:t xml:space="preserve">local </w:t>
      </w:r>
      <w:r w:rsidR="00B678E1">
        <w:rPr>
          <w:rFonts w:ascii="Times New Roman" w:hAnsi="Times New Roman" w:cs="Times New Roman"/>
          <w:b/>
          <w:sz w:val="24"/>
          <w:szCs w:val="24"/>
          <w:lang w:val="en-US"/>
        </w:rPr>
        <w:t xml:space="preserve">pesticide adaptation in </w:t>
      </w:r>
      <w:r w:rsidR="0055308E">
        <w:rPr>
          <w:rFonts w:ascii="Times New Roman" w:hAnsi="Times New Roman" w:cs="Times New Roman"/>
          <w:b/>
          <w:sz w:val="24"/>
          <w:szCs w:val="24"/>
          <w:lang w:val="en-US"/>
        </w:rPr>
        <w:t xml:space="preserve">the Saarland </w:t>
      </w:r>
      <w:r w:rsidR="003633AE">
        <w:rPr>
          <w:rFonts w:ascii="Times New Roman" w:hAnsi="Times New Roman" w:cs="Times New Roman"/>
          <w:b/>
          <w:sz w:val="24"/>
          <w:szCs w:val="24"/>
          <w:lang w:val="en-US"/>
        </w:rPr>
        <w:t xml:space="preserve">edge population </w:t>
      </w:r>
    </w:p>
    <w:p w:rsidR="00831E1E" w:rsidRDefault="00831E1E" w:rsidP="00D74406">
      <w:pPr>
        <w:pStyle w:val="NormalWeb"/>
        <w:spacing w:before="0" w:beforeAutospacing="0" w:after="0" w:afterAutospacing="0" w:line="480" w:lineRule="auto"/>
        <w:rPr>
          <w:bCs/>
          <w:lang w:val="en-US"/>
        </w:rPr>
      </w:pPr>
      <w:r w:rsidRPr="005661F7">
        <w:rPr>
          <w:bCs/>
          <w:lang w:val="en-US"/>
        </w:rPr>
        <w:t xml:space="preserve">To </w:t>
      </w:r>
      <w:r w:rsidR="0055308E" w:rsidRPr="005661F7">
        <w:rPr>
          <w:bCs/>
          <w:lang w:val="en-US"/>
        </w:rPr>
        <w:t>evaluate the presence of</w:t>
      </w:r>
      <w:r w:rsidR="00B338D4" w:rsidRPr="005661F7">
        <w:rPr>
          <w:bCs/>
          <w:lang w:val="en-US"/>
        </w:rPr>
        <w:t xml:space="preserve"> </w:t>
      </w:r>
      <w:r w:rsidR="003633AE" w:rsidRPr="005661F7">
        <w:rPr>
          <w:bCs/>
          <w:lang w:val="en-US"/>
        </w:rPr>
        <w:t xml:space="preserve">local </w:t>
      </w:r>
      <w:r w:rsidR="00B338D4" w:rsidRPr="005661F7">
        <w:rPr>
          <w:bCs/>
          <w:lang w:val="en-US"/>
        </w:rPr>
        <w:t xml:space="preserve">adaptation </w:t>
      </w:r>
      <w:r w:rsidR="0055308E" w:rsidRPr="005661F7">
        <w:rPr>
          <w:bCs/>
          <w:lang w:val="en-US"/>
        </w:rPr>
        <w:t xml:space="preserve">to pesticides </w:t>
      </w:r>
      <w:r w:rsidR="003E7690" w:rsidRPr="005661F7">
        <w:rPr>
          <w:bCs/>
          <w:lang w:val="en-US"/>
        </w:rPr>
        <w:t xml:space="preserve">and the potential additional stress </w:t>
      </w:r>
      <w:r w:rsidR="003E7690" w:rsidRPr="005661F7">
        <w:t xml:space="preserve">due to contamination of the habitat working through the maternal effects on larvae </w:t>
      </w:r>
      <w:r w:rsidR="0055308E" w:rsidRPr="005661F7">
        <w:rPr>
          <w:bCs/>
          <w:lang w:val="en-US"/>
        </w:rPr>
        <w:t xml:space="preserve">in the Saarland </w:t>
      </w:r>
      <w:r w:rsidR="003633AE" w:rsidRPr="005661F7">
        <w:rPr>
          <w:bCs/>
          <w:lang w:val="en-US"/>
        </w:rPr>
        <w:t>edge population</w:t>
      </w:r>
      <w:r w:rsidR="00D24834" w:rsidRPr="005661F7">
        <w:rPr>
          <w:bCs/>
          <w:lang w:val="en-US"/>
        </w:rPr>
        <w:t xml:space="preserve"> </w:t>
      </w:r>
      <w:r w:rsidR="003549EA" w:rsidRPr="005661F7">
        <w:rPr>
          <w:bCs/>
          <w:lang w:val="en-US"/>
        </w:rPr>
        <w:t>(</w:t>
      </w:r>
      <w:r w:rsidR="00D74406" w:rsidRPr="005661F7">
        <w:rPr>
          <w:bCs/>
          <w:lang w:val="en-US"/>
        </w:rPr>
        <w:t>the only population</w:t>
      </w:r>
      <w:r w:rsidR="0055308E" w:rsidRPr="005661F7">
        <w:rPr>
          <w:bCs/>
          <w:lang w:val="en-US"/>
        </w:rPr>
        <w:t xml:space="preserve"> situated in agricultural land</w:t>
      </w:r>
      <w:r w:rsidR="003549EA" w:rsidRPr="005661F7">
        <w:rPr>
          <w:bCs/>
          <w:lang w:val="en-US"/>
        </w:rPr>
        <w:t>)</w:t>
      </w:r>
      <w:r w:rsidR="0055308E">
        <w:rPr>
          <w:bCs/>
          <w:lang w:val="en-US"/>
        </w:rPr>
        <w:t xml:space="preserve"> </w:t>
      </w:r>
      <w:r w:rsidR="00B338D4" w:rsidRPr="0026497F">
        <w:rPr>
          <w:bCs/>
          <w:lang w:val="en-US"/>
        </w:rPr>
        <w:t xml:space="preserve">we specifically tested </w:t>
      </w:r>
      <w:r w:rsidR="00D74406">
        <w:rPr>
          <w:bCs/>
          <w:lang w:val="en-US"/>
        </w:rPr>
        <w:t xml:space="preserve">whether it reacted differently to the pesticide than the </w:t>
      </w:r>
      <w:r w:rsidR="00481628">
        <w:rPr>
          <w:bCs/>
          <w:lang w:val="en-US"/>
        </w:rPr>
        <w:t>an</w:t>
      </w:r>
      <w:r w:rsidR="006D12E6">
        <w:rPr>
          <w:bCs/>
          <w:lang w:val="en-US"/>
        </w:rPr>
        <w:t xml:space="preserve">other </w:t>
      </w:r>
      <w:r w:rsidR="00D74406">
        <w:rPr>
          <w:bCs/>
          <w:lang w:val="en-US"/>
        </w:rPr>
        <w:t xml:space="preserve">edge population for any of the </w:t>
      </w:r>
      <w:r w:rsidR="004E3AD7">
        <w:rPr>
          <w:bCs/>
          <w:lang w:val="en-US"/>
        </w:rPr>
        <w:t>variables</w:t>
      </w:r>
      <w:r w:rsidR="00D74406">
        <w:rPr>
          <w:bCs/>
          <w:lang w:val="en-US"/>
        </w:rPr>
        <w:t xml:space="preserve"> measured</w:t>
      </w:r>
      <w:r w:rsidR="00B678E1">
        <w:rPr>
          <w:bCs/>
          <w:lang w:val="en-US"/>
        </w:rPr>
        <w:t xml:space="preserve"> </w:t>
      </w:r>
      <w:r w:rsidR="00D74406">
        <w:rPr>
          <w:bCs/>
          <w:lang w:val="en-US"/>
        </w:rPr>
        <w:t>(</w:t>
      </w:r>
      <w:r w:rsidR="00B678E1">
        <w:rPr>
          <w:bCs/>
          <w:lang w:val="en-US"/>
        </w:rPr>
        <w:t xml:space="preserve">mortality, growth rate, </w:t>
      </w:r>
      <w:r w:rsidR="003633AE">
        <w:rPr>
          <w:bCs/>
          <w:lang w:val="en-US"/>
        </w:rPr>
        <w:t>development time</w:t>
      </w:r>
      <w:r w:rsidR="00B678E1">
        <w:rPr>
          <w:bCs/>
          <w:lang w:val="en-US"/>
        </w:rPr>
        <w:t>, mass at emergence, relative flight muscle mass and fat content</w:t>
      </w:r>
      <w:r w:rsidR="00D74406">
        <w:rPr>
          <w:bCs/>
          <w:lang w:val="en-US"/>
        </w:rPr>
        <w:t>)</w:t>
      </w:r>
      <w:r w:rsidR="00B678E1">
        <w:rPr>
          <w:bCs/>
          <w:lang w:val="en-US"/>
        </w:rPr>
        <w:t>.</w:t>
      </w:r>
      <w:r w:rsidR="00B338D4" w:rsidRPr="00225D22">
        <w:rPr>
          <w:bCs/>
          <w:lang w:val="en-US"/>
        </w:rPr>
        <w:t xml:space="preserve"> </w:t>
      </w:r>
      <w:r w:rsidR="003633AE">
        <w:rPr>
          <w:bCs/>
          <w:lang w:val="en-US"/>
        </w:rPr>
        <w:t>W</w:t>
      </w:r>
      <w:r w:rsidR="00B338D4" w:rsidRPr="00225D22">
        <w:rPr>
          <w:bCs/>
          <w:lang w:val="en-US"/>
        </w:rPr>
        <w:t xml:space="preserve">e </w:t>
      </w:r>
      <w:r w:rsidR="00D74406">
        <w:rPr>
          <w:bCs/>
          <w:lang w:val="en-US"/>
        </w:rPr>
        <w:t xml:space="preserve">therefore </w:t>
      </w:r>
      <w:r w:rsidR="00B338D4" w:rsidRPr="00225D22">
        <w:rPr>
          <w:bCs/>
          <w:lang w:val="en-US"/>
        </w:rPr>
        <w:t xml:space="preserve">ran </w:t>
      </w:r>
      <w:r w:rsidRPr="00225D22">
        <w:rPr>
          <w:bCs/>
          <w:lang w:val="en-US"/>
        </w:rPr>
        <w:t xml:space="preserve">separated </w:t>
      </w:r>
      <w:proofErr w:type="gramStart"/>
      <w:r w:rsidRPr="00225D22">
        <w:rPr>
          <w:bCs/>
          <w:lang w:val="en-US"/>
        </w:rPr>
        <w:t>AN</w:t>
      </w:r>
      <w:r w:rsidR="00B678E1">
        <w:rPr>
          <w:bCs/>
          <w:lang w:val="en-US"/>
        </w:rPr>
        <w:t>C(</w:t>
      </w:r>
      <w:proofErr w:type="gramEnd"/>
      <w:r w:rsidRPr="00225D22">
        <w:rPr>
          <w:bCs/>
          <w:lang w:val="en-US"/>
        </w:rPr>
        <w:t>O</w:t>
      </w:r>
      <w:r w:rsidR="00B678E1">
        <w:rPr>
          <w:bCs/>
          <w:lang w:val="en-US"/>
        </w:rPr>
        <w:t>)</w:t>
      </w:r>
      <w:r w:rsidRPr="00225D22">
        <w:rPr>
          <w:bCs/>
          <w:lang w:val="en-US"/>
        </w:rPr>
        <w:t>V</w:t>
      </w:r>
      <w:r w:rsidR="004E3AD7">
        <w:rPr>
          <w:bCs/>
          <w:lang w:val="en-US"/>
        </w:rPr>
        <w:t>A</w:t>
      </w:r>
      <w:r w:rsidR="00D74406">
        <w:rPr>
          <w:bCs/>
          <w:lang w:val="en-US"/>
        </w:rPr>
        <w:t xml:space="preserve">s per </w:t>
      </w:r>
      <w:r w:rsidR="004E3AD7">
        <w:rPr>
          <w:bCs/>
          <w:lang w:val="en-US"/>
        </w:rPr>
        <w:t>response variable</w:t>
      </w:r>
      <w:r w:rsidR="003633AE">
        <w:rPr>
          <w:bCs/>
          <w:lang w:val="en-US"/>
        </w:rPr>
        <w:t xml:space="preserve"> </w:t>
      </w:r>
      <w:r w:rsidR="00D74406">
        <w:rPr>
          <w:bCs/>
          <w:lang w:val="en-US"/>
        </w:rPr>
        <w:t xml:space="preserve">on the set of </w:t>
      </w:r>
      <w:r w:rsidR="00463BD5">
        <w:rPr>
          <w:bCs/>
          <w:lang w:val="en-US"/>
        </w:rPr>
        <w:t>two</w:t>
      </w:r>
      <w:r w:rsidRPr="00225D22">
        <w:rPr>
          <w:bCs/>
          <w:lang w:val="en-US"/>
        </w:rPr>
        <w:t xml:space="preserve"> </w:t>
      </w:r>
      <w:r w:rsidR="00B338D4" w:rsidRPr="00225D22">
        <w:rPr>
          <w:bCs/>
          <w:lang w:val="en-US"/>
        </w:rPr>
        <w:t xml:space="preserve">edge </w:t>
      </w:r>
      <w:r w:rsidRPr="00225D22">
        <w:rPr>
          <w:bCs/>
          <w:lang w:val="en-US"/>
        </w:rPr>
        <w:t>population</w:t>
      </w:r>
      <w:r w:rsidR="00D74406">
        <w:rPr>
          <w:bCs/>
          <w:lang w:val="en-US"/>
        </w:rPr>
        <w:t>s</w:t>
      </w:r>
      <w:r w:rsidRPr="00225D22">
        <w:rPr>
          <w:bCs/>
          <w:lang w:val="en-US"/>
        </w:rPr>
        <w:t xml:space="preserve"> </w:t>
      </w:r>
      <w:r w:rsidR="00D74406">
        <w:rPr>
          <w:bCs/>
          <w:lang w:val="en-US"/>
        </w:rPr>
        <w:t xml:space="preserve">and </w:t>
      </w:r>
      <w:r w:rsidR="00D74406" w:rsidRPr="005661F7">
        <w:rPr>
          <w:bCs/>
          <w:lang w:val="en-US"/>
        </w:rPr>
        <w:t xml:space="preserve">included population, </w:t>
      </w:r>
      <w:r w:rsidRPr="005661F7">
        <w:rPr>
          <w:bCs/>
          <w:lang w:val="en-US"/>
        </w:rPr>
        <w:t>density and pesticide as fixed factors</w:t>
      </w:r>
      <w:r w:rsidR="00D74406" w:rsidRPr="005661F7">
        <w:rPr>
          <w:bCs/>
          <w:lang w:val="en-US"/>
        </w:rPr>
        <w:t xml:space="preserve">. In case of </w:t>
      </w:r>
      <w:r w:rsidR="003633AE" w:rsidRPr="005661F7">
        <w:rPr>
          <w:bCs/>
          <w:lang w:val="en-US"/>
        </w:rPr>
        <w:t>local pesticide adaptation</w:t>
      </w:r>
      <w:r w:rsidR="00D74406" w:rsidRPr="005661F7">
        <w:rPr>
          <w:bCs/>
          <w:lang w:val="en-US"/>
        </w:rPr>
        <w:t xml:space="preserve"> </w:t>
      </w:r>
      <w:r w:rsidR="00C16821" w:rsidRPr="005661F7">
        <w:rPr>
          <w:bCs/>
          <w:lang w:val="en-US"/>
        </w:rPr>
        <w:t xml:space="preserve">or </w:t>
      </w:r>
      <w:r w:rsidR="00755522" w:rsidRPr="005661F7">
        <w:rPr>
          <w:bCs/>
          <w:lang w:val="en-US"/>
        </w:rPr>
        <w:t>additional</w:t>
      </w:r>
      <w:r w:rsidR="00C16821" w:rsidRPr="005661F7">
        <w:rPr>
          <w:bCs/>
          <w:lang w:val="en-US"/>
        </w:rPr>
        <w:t xml:space="preserve"> stress</w:t>
      </w:r>
      <w:r w:rsidR="00755522" w:rsidRPr="005661F7">
        <w:rPr>
          <w:bCs/>
          <w:lang w:val="en-US"/>
        </w:rPr>
        <w:t xml:space="preserve"> </w:t>
      </w:r>
      <w:r w:rsidR="00755522" w:rsidRPr="005661F7">
        <w:t xml:space="preserve">due to contamination of the habitat </w:t>
      </w:r>
      <w:r w:rsidR="00D74406" w:rsidRPr="005661F7">
        <w:rPr>
          <w:bCs/>
          <w:lang w:val="en-US"/>
        </w:rPr>
        <w:t xml:space="preserve">in the Saarland population this would translate in a </w:t>
      </w:r>
      <w:r w:rsidR="004E3AD7" w:rsidRPr="005661F7">
        <w:rPr>
          <w:bCs/>
          <w:lang w:val="en-US"/>
        </w:rPr>
        <w:t xml:space="preserve">significant </w:t>
      </w:r>
      <w:r w:rsidR="00D74406" w:rsidRPr="005661F7">
        <w:rPr>
          <w:bCs/>
          <w:lang w:val="en-US"/>
        </w:rPr>
        <w:t>Population × Pesticide interaction</w:t>
      </w:r>
      <w:r w:rsidR="00B2573F" w:rsidRPr="005661F7">
        <w:rPr>
          <w:bCs/>
          <w:lang w:val="en-US"/>
        </w:rPr>
        <w:t xml:space="preserve">. </w:t>
      </w:r>
      <w:r w:rsidR="00B338D4" w:rsidRPr="005661F7">
        <w:rPr>
          <w:rFonts w:eastAsiaTheme="minorEastAsia"/>
          <w:bCs/>
          <w:lang w:val="en-US" w:eastAsia="en-GB"/>
        </w:rPr>
        <w:t xml:space="preserve">When testing effects on </w:t>
      </w:r>
      <w:r w:rsidR="00B678E1" w:rsidRPr="005661F7">
        <w:rPr>
          <w:rFonts w:eastAsiaTheme="minorEastAsia"/>
          <w:bCs/>
          <w:lang w:val="en-US" w:eastAsia="en-GB"/>
        </w:rPr>
        <w:t xml:space="preserve">relative </w:t>
      </w:r>
      <w:r w:rsidR="00B338D4" w:rsidRPr="005661F7">
        <w:rPr>
          <w:rFonts w:eastAsiaTheme="minorEastAsia"/>
          <w:bCs/>
          <w:lang w:val="en-US" w:eastAsia="en-GB"/>
        </w:rPr>
        <w:t>flight</w:t>
      </w:r>
      <w:r w:rsidR="00B338D4" w:rsidRPr="00225D22">
        <w:rPr>
          <w:rFonts w:eastAsiaTheme="minorEastAsia"/>
          <w:bCs/>
          <w:lang w:val="en-US" w:eastAsia="en-GB"/>
        </w:rPr>
        <w:t xml:space="preserve"> muscle mass and fat content, we included the exoskeleton mass as covariate to correct for size differences (see </w:t>
      </w:r>
      <w:hyperlink w:anchor="_ENREF_2" w:tooltip="Therry, 2014 #405" w:history="1">
        <w:r w:rsidR="005B2066" w:rsidRPr="00225D22">
          <w:rPr>
            <w:rFonts w:eastAsiaTheme="minorEastAsia"/>
            <w:bCs/>
            <w:lang w:val="en-US" w:eastAsia="en-GB"/>
          </w:rPr>
          <w:fldChar w:fldCharType="begin"/>
        </w:r>
        <w:r w:rsidR="00585836" w:rsidRPr="00256BB7">
          <w:rPr>
            <w:rFonts w:eastAsiaTheme="minorEastAsia"/>
            <w:bCs/>
            <w:lang w:val="en-US" w:eastAsia="en-GB"/>
          </w:rPr>
          <w:instrText xml:space="preserve"> ADDIN EN.CITE &lt;EndNote&gt;&lt;Cite&gt;&lt;Author&gt;Therry&lt;/Author&gt;&lt;Year&gt;2014&lt;/Year&gt;&lt;RecNum&gt;405&lt;/RecNum&gt;&lt;DisplayText&gt;Therry et al. 2014&lt;/DisplayText&gt;&lt;record&gt;&lt;rec-number&gt;405&lt;/rec-number&gt;&lt;foreign-keys&gt;&lt;key app="EN" db-id="09e0vazdmreedpea5rypxwsd2vwa0ed2ztax"&gt;405&lt;/key&gt;&lt;/foreign-keys&gt;&lt;ref-type name="Journal Article"&gt;17&lt;/ref-type&gt;&lt;contributors&gt;&lt;authors&gt;&lt;author&gt;Therry, L.,&lt;/author&gt;&lt;author&gt;Nilsson-Ortman, V.,&lt;/author&gt;&lt;author&gt;Bonte, D.,&lt;/author&gt;&lt;author&gt;Stoks, R.,&lt;/author&gt;&lt;/authors&gt;&lt;/contributors&gt;&lt;titles&gt;&lt;title&gt;Rapid evolution of larval life history, adult immune function and flight muscles in a poleward-moving damselfly&lt;/title&gt;&lt;secondary-title&gt;Journal of Evolutionary Biology&lt;/secondary-title&gt;&lt;/titles&gt;&lt;pages&gt;141-152&lt;/pages&gt;&lt;volume&gt;27&lt;/volume&gt;&lt;number&gt;1&lt;/number&gt;&lt;dates&gt;&lt;year&gt;2014&lt;/year&gt;&lt;pub-dates&gt;&lt;date&gt;Jan&lt;/date&gt;&lt;/pub-dates&gt;&lt;/dates&gt;&lt;isbn&gt;1010-061X&lt;/isbn&gt;&lt;accession-num&gt;WOS:000329254500013&lt;/accession-num&gt;&lt;urls&gt;&lt;related-urls&gt;&lt;url&gt;&amp;lt;Go to ISI&amp;gt;://WOS:000329254500013&lt;/url&gt;&lt;/related-urls&gt;&lt;/urls&gt;&lt;electronic-resource-num&gt;10.1111/jeb.12281&lt;/electronic-resource-num&gt;&lt;/record&gt;&lt;/Cite&gt;&lt;/EndNote&gt;</w:instrText>
        </w:r>
        <w:r w:rsidR="005B2066" w:rsidRPr="00225D22">
          <w:rPr>
            <w:rFonts w:eastAsiaTheme="minorEastAsia"/>
            <w:bCs/>
            <w:lang w:val="en-US" w:eastAsia="en-GB"/>
          </w:rPr>
          <w:fldChar w:fldCharType="separate"/>
        </w:r>
        <w:r w:rsidR="00585836" w:rsidRPr="00225D22">
          <w:rPr>
            <w:rFonts w:eastAsiaTheme="minorEastAsia"/>
            <w:bCs/>
            <w:noProof/>
            <w:lang w:val="en-US" w:eastAsia="en-GB"/>
          </w:rPr>
          <w:t>Therry et al. 2014</w:t>
        </w:r>
        <w:r w:rsidR="005B2066" w:rsidRPr="00225D22">
          <w:rPr>
            <w:rFonts w:eastAsiaTheme="minorEastAsia"/>
            <w:bCs/>
            <w:lang w:val="en-US" w:eastAsia="en-GB"/>
          </w:rPr>
          <w:fldChar w:fldCharType="end"/>
        </w:r>
      </w:hyperlink>
      <w:r w:rsidR="00B338D4" w:rsidRPr="00225D22">
        <w:rPr>
          <w:rFonts w:eastAsiaTheme="minorEastAsia"/>
          <w:bCs/>
          <w:lang w:val="en-US" w:eastAsia="en-GB"/>
        </w:rPr>
        <w:t>). All models use</w:t>
      </w:r>
      <w:r w:rsidR="004E3AD7">
        <w:rPr>
          <w:rFonts w:eastAsiaTheme="minorEastAsia"/>
          <w:bCs/>
          <w:lang w:val="en-US" w:eastAsia="en-GB"/>
        </w:rPr>
        <w:t>d</w:t>
      </w:r>
      <w:r w:rsidR="00B338D4" w:rsidRPr="00225D22">
        <w:rPr>
          <w:rFonts w:eastAsiaTheme="minorEastAsia"/>
          <w:bCs/>
          <w:lang w:val="en-US" w:eastAsia="en-GB"/>
        </w:rPr>
        <w:t xml:space="preserve"> containers as the unit of replication. </w:t>
      </w:r>
      <w:r w:rsidRPr="00225D22">
        <w:rPr>
          <w:bCs/>
          <w:lang w:val="en-US"/>
        </w:rPr>
        <w:t xml:space="preserve"> </w:t>
      </w:r>
    </w:p>
    <w:p w:rsidR="00B678E1" w:rsidRPr="00225D22" w:rsidRDefault="00B678E1" w:rsidP="00B678E1">
      <w:pPr>
        <w:pStyle w:val="NormalWeb"/>
        <w:spacing w:before="0" w:beforeAutospacing="0" w:after="0" w:afterAutospacing="0" w:line="480" w:lineRule="auto"/>
        <w:ind w:firstLine="720"/>
        <w:rPr>
          <w:bCs/>
          <w:lang w:val="en-US"/>
        </w:rPr>
      </w:pPr>
      <w:r>
        <w:rPr>
          <w:rStyle w:val="body"/>
        </w:rPr>
        <w:t xml:space="preserve">In damselflies, sexes may differ in their response to pesticide exposure (e.g., </w:t>
      </w:r>
      <w:hyperlink w:anchor="_ENREF_1" w:tooltip="Campero, 2008 #263" w:history="1">
        <w:r w:rsidR="005B2066">
          <w:rPr>
            <w:rStyle w:val="body"/>
          </w:rPr>
          <w:fldChar w:fldCharType="begin"/>
        </w:r>
        <w:r w:rsidR="00585836">
          <w:rPr>
            <w:rStyle w:val="body"/>
          </w:rPr>
          <w:instrText xml:space="preserve"> ADDIN EN.CITE &lt;EndNote&gt;&lt;Cite&gt;&lt;Author&gt;Campero&lt;/Author&gt;&lt;Year&gt;2008&lt;/Year&gt;&lt;RecNum&gt;263&lt;/RecNum&gt;&lt;DisplayText&gt;Campero&lt;style face="italic"&gt; et al.&lt;/style&gt; 2008&lt;/DisplayText&gt;&lt;record&gt;&lt;rec-number&gt;263&lt;/rec-number&gt;&lt;foreign-keys&gt;&lt;key app="EN" db-id="09e0vazdmreedpea5rypxwsd2vwa0ed2ztax"&gt;263&lt;/key&gt;&lt;/foreign-keys&gt;&lt;ref-type name="Journal Article"&gt;17&lt;/ref-type&gt;&lt;contributors&gt;&lt;authors&gt;&lt;author&gt;Campero, Melina&lt;/author&gt;&lt;author&gt;De Block, Marjan&lt;/author&gt;&lt;author&gt;Ollevier, Frans&lt;/author&gt;&lt;author&gt;Stoks, Robby&lt;/author&gt;&lt;/authors&gt;&lt;/contributors&gt;&lt;titles&gt;&lt;title&gt;Correcting the short-term effect of food deprivation in a damselfly: mechanisms and costs&lt;/title&gt;&lt;secondary-title&gt;Journal of Animal Ecology&lt;/secondary-title&gt;&lt;/titles&gt;&lt;pages&gt;66-73&lt;/pages&gt;&lt;volume&gt;77&lt;/volume&gt;&lt;number&gt;1&lt;/number&gt;&lt;dates&gt;&lt;year&gt;2008&lt;/year&gt;&lt;pub-dates&gt;&lt;date&gt;Jan&lt;/date&gt;&lt;/pub-dates&gt;&lt;/dates&gt;&lt;isbn&gt;0021-8790&lt;/isbn&gt;&lt;accession-num&gt;WOS:000251810600009&lt;/accession-num&gt;&lt;urls&gt;&lt;related-urls&gt;&lt;url&gt;&amp;lt;Go to ISI&amp;gt;://WOS:000251810600009&lt;/url&gt;&lt;/related-urls&gt;&lt;/urls&gt;&lt;electronic-resource-num&gt;10.1111/j.1365-2656.2007.01308.x&lt;/electronic-resource-num&gt;&lt;/record&gt;&lt;/Cite&gt;&lt;/EndNote&gt;</w:instrText>
        </w:r>
        <w:r w:rsidR="005B2066">
          <w:rPr>
            <w:rStyle w:val="body"/>
          </w:rPr>
          <w:fldChar w:fldCharType="separate"/>
        </w:r>
        <w:r w:rsidR="00585836">
          <w:rPr>
            <w:rStyle w:val="body"/>
            <w:noProof/>
          </w:rPr>
          <w:t>Campero</w:t>
        </w:r>
        <w:r w:rsidR="00585836" w:rsidRPr="00025346">
          <w:rPr>
            <w:rStyle w:val="body"/>
            <w:i/>
            <w:noProof/>
          </w:rPr>
          <w:t xml:space="preserve"> </w:t>
        </w:r>
        <w:r w:rsidR="00585836" w:rsidRPr="00B678E1">
          <w:rPr>
            <w:rStyle w:val="body"/>
            <w:noProof/>
          </w:rPr>
          <w:t>et al.</w:t>
        </w:r>
        <w:r w:rsidR="00585836">
          <w:rPr>
            <w:rStyle w:val="body"/>
            <w:noProof/>
          </w:rPr>
          <w:t xml:space="preserve"> 2008</w:t>
        </w:r>
        <w:r w:rsidR="005B2066">
          <w:rPr>
            <w:rStyle w:val="body"/>
          </w:rPr>
          <w:fldChar w:fldCharType="end"/>
        </w:r>
      </w:hyperlink>
      <w:r>
        <w:rPr>
          <w:rStyle w:val="body"/>
        </w:rPr>
        <w:t>). We therefore sexed all adults at emergence and analysed the traits scored at emergence separately by sex (development time, mass at emergence, flight muscle mass and fat content). Note that it is not possible to sex animals before the final instar, so we could not separately analyse larval traits by sex.</w:t>
      </w:r>
    </w:p>
    <w:p w:rsidR="00831E1E" w:rsidRPr="00225D22" w:rsidRDefault="00831E1E" w:rsidP="00831E1E">
      <w:pPr>
        <w:spacing w:after="0" w:line="480" w:lineRule="auto"/>
        <w:rPr>
          <w:rFonts w:ascii="Times New Roman" w:hAnsi="Times New Roman" w:cs="Times New Roman"/>
          <w:b/>
          <w:bCs/>
          <w:sz w:val="24"/>
          <w:szCs w:val="24"/>
          <w:lang w:val="en-US"/>
        </w:rPr>
      </w:pPr>
    </w:p>
    <w:p w:rsidR="00831E1E" w:rsidRPr="00410983" w:rsidRDefault="00831E1E" w:rsidP="00831E1E">
      <w:pPr>
        <w:spacing w:after="0" w:line="480" w:lineRule="auto"/>
        <w:rPr>
          <w:rFonts w:ascii="Times New Roman" w:hAnsi="Times New Roman" w:cs="Times New Roman"/>
          <w:b/>
          <w:bCs/>
          <w:sz w:val="24"/>
          <w:szCs w:val="24"/>
          <w:lang w:val="en-US"/>
        </w:rPr>
      </w:pPr>
      <w:r w:rsidRPr="00E3595F">
        <w:rPr>
          <w:rFonts w:ascii="Times New Roman" w:hAnsi="Times New Roman" w:cs="Times New Roman"/>
          <w:b/>
          <w:bCs/>
          <w:sz w:val="24"/>
          <w:szCs w:val="24"/>
          <w:lang w:val="en-US"/>
        </w:rPr>
        <w:t>Results and discussion</w:t>
      </w:r>
    </w:p>
    <w:p w:rsidR="00710229" w:rsidRDefault="00710229" w:rsidP="00710229">
      <w:pPr>
        <w:spacing w:line="480" w:lineRule="auto"/>
        <w:rPr>
          <w:rFonts w:ascii="Times New Roman" w:hAnsi="Times New Roman" w:cs="Times New Roman"/>
          <w:sz w:val="24"/>
          <w:szCs w:val="24"/>
        </w:rPr>
      </w:pPr>
      <w:r>
        <w:rPr>
          <w:rFonts w:ascii="Times New Roman" w:hAnsi="Times New Roman" w:cs="Times New Roman"/>
          <w:sz w:val="24"/>
          <w:szCs w:val="24"/>
        </w:rPr>
        <w:t xml:space="preserve">None of the measured variables (Table </w:t>
      </w:r>
      <w:r w:rsidR="00D24834">
        <w:rPr>
          <w:rFonts w:ascii="Times New Roman" w:hAnsi="Times New Roman" w:cs="Times New Roman"/>
          <w:sz w:val="24"/>
          <w:szCs w:val="24"/>
        </w:rPr>
        <w:t>S1</w:t>
      </w:r>
      <w:r>
        <w:rPr>
          <w:rFonts w:ascii="Times New Roman" w:hAnsi="Times New Roman" w:cs="Times New Roman"/>
          <w:sz w:val="24"/>
          <w:szCs w:val="24"/>
        </w:rPr>
        <w:t>) showed a</w:t>
      </w:r>
      <w:r w:rsidR="004E3AD7">
        <w:rPr>
          <w:rFonts w:ascii="Times New Roman" w:hAnsi="Times New Roman" w:cs="Times New Roman"/>
          <w:sz w:val="24"/>
          <w:szCs w:val="24"/>
        </w:rPr>
        <w:t xml:space="preserve"> significant</w:t>
      </w:r>
      <w:r>
        <w:rPr>
          <w:rFonts w:ascii="Times New Roman" w:hAnsi="Times New Roman" w:cs="Times New Roman"/>
          <w:sz w:val="24"/>
          <w:szCs w:val="24"/>
        </w:rPr>
        <w:t xml:space="preserve"> </w:t>
      </w:r>
      <w:r w:rsidR="004E3AD7" w:rsidRPr="00463BD5">
        <w:rPr>
          <w:rFonts w:ascii="Times New Roman" w:hAnsi="Times New Roman" w:cs="Times New Roman"/>
          <w:sz w:val="24"/>
          <w:szCs w:val="24"/>
        </w:rPr>
        <w:t xml:space="preserve">Population × Pesticide </w:t>
      </w:r>
      <w:r>
        <w:rPr>
          <w:rFonts w:ascii="Times New Roman" w:hAnsi="Times New Roman" w:cs="Times New Roman"/>
          <w:sz w:val="24"/>
          <w:szCs w:val="24"/>
        </w:rPr>
        <w:t xml:space="preserve">interaction, indicating that </w:t>
      </w:r>
      <w:r w:rsidR="005807A1">
        <w:rPr>
          <w:rFonts w:ascii="Times New Roman" w:hAnsi="Times New Roman" w:cs="Times New Roman"/>
          <w:sz w:val="24"/>
          <w:szCs w:val="24"/>
        </w:rPr>
        <w:t>both</w:t>
      </w:r>
      <w:r w:rsidR="004E3AD7">
        <w:rPr>
          <w:rFonts w:ascii="Times New Roman" w:hAnsi="Times New Roman" w:cs="Times New Roman"/>
          <w:sz w:val="24"/>
          <w:szCs w:val="24"/>
        </w:rPr>
        <w:t xml:space="preserve"> edge populations </w:t>
      </w:r>
      <w:r w:rsidR="004E3AD7" w:rsidRPr="005661F7">
        <w:rPr>
          <w:rFonts w:ascii="Times New Roman" w:hAnsi="Times New Roman" w:cs="Times New Roman"/>
          <w:sz w:val="24"/>
          <w:szCs w:val="24"/>
        </w:rPr>
        <w:t xml:space="preserve">responded similarly to the pesticide. This argues against the presence of </w:t>
      </w:r>
      <w:r w:rsidRPr="005661F7">
        <w:rPr>
          <w:rFonts w:ascii="Times New Roman" w:hAnsi="Times New Roman" w:cs="Times New Roman"/>
          <w:sz w:val="24"/>
          <w:szCs w:val="24"/>
        </w:rPr>
        <w:t xml:space="preserve">local </w:t>
      </w:r>
      <w:r w:rsidR="003633AE" w:rsidRPr="005661F7">
        <w:rPr>
          <w:rFonts w:ascii="Times New Roman" w:hAnsi="Times New Roman" w:cs="Times New Roman"/>
          <w:sz w:val="24"/>
          <w:szCs w:val="24"/>
        </w:rPr>
        <w:t xml:space="preserve">pesticide </w:t>
      </w:r>
      <w:r w:rsidRPr="005661F7">
        <w:rPr>
          <w:rFonts w:ascii="Times New Roman" w:hAnsi="Times New Roman" w:cs="Times New Roman"/>
          <w:sz w:val="24"/>
          <w:szCs w:val="24"/>
        </w:rPr>
        <w:t xml:space="preserve">adaptation </w:t>
      </w:r>
      <w:r w:rsidR="003E7690" w:rsidRPr="005661F7">
        <w:rPr>
          <w:rFonts w:ascii="Times New Roman" w:hAnsi="Times New Roman" w:cs="Times New Roman"/>
          <w:sz w:val="24"/>
          <w:szCs w:val="24"/>
        </w:rPr>
        <w:t xml:space="preserve">or </w:t>
      </w:r>
      <w:r w:rsidR="00755522" w:rsidRPr="005661F7">
        <w:rPr>
          <w:rFonts w:ascii="Times New Roman" w:hAnsi="Times New Roman" w:cs="Times New Roman"/>
          <w:bCs/>
          <w:sz w:val="24"/>
          <w:szCs w:val="24"/>
          <w:lang w:val="en-US"/>
        </w:rPr>
        <w:t xml:space="preserve">additional stress </w:t>
      </w:r>
      <w:r w:rsidR="00755522" w:rsidRPr="005661F7">
        <w:rPr>
          <w:rFonts w:ascii="Times New Roman" w:hAnsi="Times New Roman" w:cs="Times New Roman"/>
          <w:sz w:val="24"/>
          <w:szCs w:val="24"/>
        </w:rPr>
        <w:t>due to contamination of the habitat in</w:t>
      </w:r>
      <w:r w:rsidRPr="005661F7">
        <w:rPr>
          <w:rFonts w:ascii="Times New Roman" w:hAnsi="Times New Roman" w:cs="Times New Roman"/>
          <w:sz w:val="24"/>
          <w:szCs w:val="24"/>
        </w:rPr>
        <w:t xml:space="preserve"> </w:t>
      </w:r>
      <w:r w:rsidR="004E3AD7" w:rsidRPr="005661F7">
        <w:rPr>
          <w:rFonts w:ascii="Times New Roman" w:hAnsi="Times New Roman" w:cs="Times New Roman"/>
          <w:sz w:val="24"/>
          <w:szCs w:val="24"/>
        </w:rPr>
        <w:t xml:space="preserve">the Saarland </w:t>
      </w:r>
      <w:r w:rsidR="003633AE" w:rsidRPr="005661F7">
        <w:rPr>
          <w:rFonts w:ascii="Times New Roman" w:hAnsi="Times New Roman" w:cs="Times New Roman"/>
          <w:sz w:val="24"/>
          <w:szCs w:val="24"/>
        </w:rPr>
        <w:t>edge population</w:t>
      </w:r>
      <w:r w:rsidRPr="005661F7">
        <w:rPr>
          <w:rFonts w:ascii="Times New Roman" w:hAnsi="Times New Roman" w:cs="Times New Roman"/>
          <w:sz w:val="24"/>
          <w:szCs w:val="24"/>
        </w:rPr>
        <w:t>.</w:t>
      </w:r>
      <w:r>
        <w:rPr>
          <w:rFonts w:ascii="Times New Roman" w:hAnsi="Times New Roman" w:cs="Times New Roman"/>
          <w:sz w:val="24"/>
          <w:szCs w:val="24"/>
        </w:rPr>
        <w:t xml:space="preserve"> </w:t>
      </w:r>
    </w:p>
    <w:p w:rsidR="00D24834" w:rsidRDefault="00D24834" w:rsidP="00710229">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S1. </w:t>
      </w:r>
      <w:r w:rsidRPr="00D24834">
        <w:rPr>
          <w:rFonts w:ascii="Times New Roman" w:hAnsi="Times New Roman" w:cs="Times New Roman"/>
          <w:sz w:val="24"/>
          <w:szCs w:val="24"/>
        </w:rPr>
        <w:t xml:space="preserve">The results </w:t>
      </w:r>
      <w:r w:rsidR="00B30F7B">
        <w:rPr>
          <w:rFonts w:ascii="Times New Roman" w:hAnsi="Times New Roman" w:cs="Times New Roman"/>
          <w:sz w:val="24"/>
          <w:szCs w:val="24"/>
        </w:rPr>
        <w:t>for</w:t>
      </w:r>
      <w:r w:rsidR="00B30F7B" w:rsidRPr="00D24834">
        <w:rPr>
          <w:rFonts w:ascii="Times New Roman" w:hAnsi="Times New Roman" w:cs="Times New Roman"/>
          <w:sz w:val="24"/>
          <w:szCs w:val="24"/>
        </w:rPr>
        <w:t xml:space="preserve"> </w:t>
      </w:r>
      <w:r w:rsidR="00B30F7B">
        <w:rPr>
          <w:rFonts w:ascii="Times New Roman" w:hAnsi="Times New Roman" w:cs="Times New Roman"/>
          <w:sz w:val="24"/>
          <w:szCs w:val="24"/>
        </w:rPr>
        <w:t xml:space="preserve">the </w:t>
      </w:r>
      <w:r w:rsidR="00B30F7B" w:rsidRPr="00463BD5">
        <w:rPr>
          <w:rFonts w:ascii="Times New Roman" w:hAnsi="Times New Roman" w:cs="Times New Roman"/>
          <w:sz w:val="24"/>
          <w:szCs w:val="24"/>
        </w:rPr>
        <w:t>Population × Pesticide interaction</w:t>
      </w:r>
      <w:r w:rsidR="00B30F7B">
        <w:rPr>
          <w:rFonts w:ascii="Times New Roman" w:hAnsi="Times New Roman" w:cs="Times New Roman"/>
          <w:sz w:val="24"/>
          <w:szCs w:val="24"/>
        </w:rPr>
        <w:t xml:space="preserve"> in the </w:t>
      </w:r>
      <w:r>
        <w:rPr>
          <w:rFonts w:ascii="Times New Roman" w:hAnsi="Times New Roman" w:cs="Times New Roman"/>
          <w:sz w:val="24"/>
          <w:szCs w:val="24"/>
        </w:rPr>
        <w:t>ANC(O)</w:t>
      </w:r>
      <w:proofErr w:type="spellStart"/>
      <w:r>
        <w:rPr>
          <w:rFonts w:ascii="Times New Roman" w:hAnsi="Times New Roman" w:cs="Times New Roman"/>
          <w:sz w:val="24"/>
          <w:szCs w:val="24"/>
        </w:rPr>
        <w:t>VA</w:t>
      </w:r>
      <w:r w:rsidR="00B30F7B">
        <w:rPr>
          <w:rFonts w:ascii="Times New Roman" w:hAnsi="Times New Roman" w:cs="Times New Roman"/>
          <w:sz w:val="24"/>
          <w:szCs w:val="24"/>
        </w:rPr>
        <w:t>s</w:t>
      </w:r>
      <w:proofErr w:type="spellEnd"/>
      <w:r w:rsidRPr="00D24834">
        <w:rPr>
          <w:rFonts w:ascii="Times New Roman" w:hAnsi="Times New Roman" w:cs="Times New Roman"/>
          <w:sz w:val="24"/>
          <w:szCs w:val="24"/>
        </w:rPr>
        <w:t xml:space="preserve"> testing for the </w:t>
      </w:r>
      <w:r w:rsidR="00B30F7B">
        <w:rPr>
          <w:rFonts w:ascii="Times New Roman" w:hAnsi="Times New Roman" w:cs="Times New Roman"/>
          <w:sz w:val="24"/>
          <w:szCs w:val="24"/>
        </w:rPr>
        <w:t xml:space="preserve">effects of population and pesticide </w:t>
      </w:r>
      <w:r w:rsidRPr="00D24834">
        <w:rPr>
          <w:rFonts w:ascii="Times New Roman" w:hAnsi="Times New Roman" w:cs="Times New Roman"/>
          <w:sz w:val="24"/>
          <w:szCs w:val="24"/>
        </w:rPr>
        <w:t xml:space="preserve">on </w:t>
      </w:r>
      <w:r w:rsidR="00B30F7B">
        <w:rPr>
          <w:rFonts w:ascii="Times New Roman" w:hAnsi="Times New Roman" w:cs="Times New Roman"/>
          <w:sz w:val="24"/>
          <w:szCs w:val="24"/>
        </w:rPr>
        <w:t xml:space="preserve">the measured response variables </w:t>
      </w:r>
      <w:r w:rsidR="00BA40B9">
        <w:rPr>
          <w:rFonts w:ascii="Times New Roman" w:hAnsi="Times New Roman" w:cs="Times New Roman"/>
          <w:sz w:val="24"/>
          <w:szCs w:val="24"/>
        </w:rPr>
        <w:t xml:space="preserve">within the set of </w:t>
      </w:r>
      <w:r w:rsidR="00463BD5">
        <w:rPr>
          <w:rFonts w:ascii="Times New Roman" w:hAnsi="Times New Roman" w:cs="Times New Roman"/>
          <w:sz w:val="24"/>
          <w:szCs w:val="24"/>
        </w:rPr>
        <w:t>two</w:t>
      </w:r>
      <w:r w:rsidR="00BA40B9">
        <w:rPr>
          <w:rFonts w:ascii="Times New Roman" w:hAnsi="Times New Roman" w:cs="Times New Roman"/>
          <w:sz w:val="24"/>
          <w:szCs w:val="24"/>
        </w:rPr>
        <w:t xml:space="preserve"> studied edge populations of</w:t>
      </w:r>
      <w:r w:rsidR="00B30F7B">
        <w:rPr>
          <w:rFonts w:ascii="Times New Roman" w:hAnsi="Times New Roman" w:cs="Times New Roman"/>
          <w:sz w:val="24"/>
          <w:szCs w:val="24"/>
        </w:rPr>
        <w:t xml:space="preserve"> the damselfly</w:t>
      </w:r>
      <w:r w:rsidRPr="00D24834">
        <w:rPr>
          <w:rFonts w:ascii="Times New Roman" w:hAnsi="Times New Roman" w:cs="Times New Roman"/>
          <w:sz w:val="24"/>
          <w:szCs w:val="24"/>
        </w:rPr>
        <w:t xml:space="preserve"> </w:t>
      </w:r>
      <w:proofErr w:type="spellStart"/>
      <w:r w:rsidRPr="00D24834">
        <w:rPr>
          <w:rFonts w:ascii="Times New Roman" w:hAnsi="Times New Roman" w:cs="Times New Roman"/>
          <w:bCs/>
          <w:i/>
          <w:sz w:val="24"/>
          <w:szCs w:val="24"/>
          <w:lang w:val="en-US"/>
        </w:rPr>
        <w:t>Coenagrion</w:t>
      </w:r>
      <w:proofErr w:type="spellEnd"/>
      <w:r w:rsidRPr="00D24834">
        <w:rPr>
          <w:rFonts w:ascii="Times New Roman" w:hAnsi="Times New Roman" w:cs="Times New Roman"/>
          <w:bCs/>
          <w:i/>
          <w:sz w:val="24"/>
          <w:szCs w:val="24"/>
          <w:lang w:val="en-US"/>
        </w:rPr>
        <w:t xml:space="preserve"> </w:t>
      </w:r>
      <w:proofErr w:type="spellStart"/>
      <w:r w:rsidRPr="00D24834">
        <w:rPr>
          <w:rFonts w:ascii="Times New Roman" w:hAnsi="Times New Roman" w:cs="Times New Roman"/>
          <w:bCs/>
          <w:i/>
          <w:sz w:val="24"/>
          <w:szCs w:val="24"/>
          <w:lang w:val="en-US"/>
        </w:rPr>
        <w:t>scitulum</w:t>
      </w:r>
      <w:proofErr w:type="spellEnd"/>
      <w:r w:rsidRPr="00D24834">
        <w:rPr>
          <w:rFonts w:ascii="Times New Roman" w:hAnsi="Times New Roman" w:cs="Times New Roman"/>
          <w:sz w:val="24"/>
          <w:szCs w:val="24"/>
        </w:rPr>
        <w:t>.</w:t>
      </w:r>
    </w:p>
    <w:tbl>
      <w:tblPr>
        <w:tblStyle w:val="TableGrid"/>
        <w:tblW w:w="10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815"/>
        <w:gridCol w:w="1803"/>
        <w:gridCol w:w="1803"/>
        <w:gridCol w:w="1803"/>
      </w:tblGrid>
      <w:tr w:rsidR="005F3CED" w:rsidTr="00256BB7">
        <w:tc>
          <w:tcPr>
            <w:tcW w:w="4815" w:type="dxa"/>
            <w:tcBorders>
              <w:top w:val="single" w:sz="4" w:space="0" w:color="auto"/>
              <w:bottom w:val="single" w:sz="4" w:space="0" w:color="auto"/>
            </w:tcBorders>
          </w:tcPr>
          <w:p w:rsidR="005F3CED" w:rsidRDefault="00B30F7B" w:rsidP="00831E1E">
            <w:pPr>
              <w:rPr>
                <w:rFonts w:ascii="Times New Roman" w:hAnsi="Times New Roman" w:cs="Times New Roman"/>
                <w:sz w:val="24"/>
                <w:szCs w:val="24"/>
              </w:rPr>
            </w:pPr>
            <w:r>
              <w:rPr>
                <w:rFonts w:ascii="Times New Roman" w:hAnsi="Times New Roman" w:cs="Times New Roman"/>
                <w:sz w:val="24"/>
                <w:szCs w:val="24"/>
              </w:rPr>
              <w:t xml:space="preserve">Response </w:t>
            </w:r>
            <w:r w:rsidR="005F3CED">
              <w:rPr>
                <w:rFonts w:ascii="Times New Roman" w:hAnsi="Times New Roman" w:cs="Times New Roman"/>
                <w:sz w:val="24"/>
                <w:szCs w:val="24"/>
              </w:rPr>
              <w:t>variable</w:t>
            </w:r>
          </w:p>
        </w:tc>
        <w:tc>
          <w:tcPr>
            <w:tcW w:w="1803" w:type="dxa"/>
            <w:tcBorders>
              <w:top w:val="single" w:sz="4" w:space="0" w:color="auto"/>
              <w:bottom w:val="single" w:sz="4" w:space="0" w:color="auto"/>
            </w:tcBorders>
          </w:tcPr>
          <w:p w:rsidR="005F3CED" w:rsidRDefault="005F3CED" w:rsidP="00831E1E">
            <w:pPr>
              <w:rPr>
                <w:rFonts w:ascii="Times New Roman" w:hAnsi="Times New Roman" w:cs="Times New Roman"/>
                <w:sz w:val="24"/>
                <w:szCs w:val="24"/>
              </w:rPr>
            </w:pPr>
            <w:r>
              <w:rPr>
                <w:rFonts w:ascii="Times New Roman" w:hAnsi="Times New Roman" w:cs="Times New Roman"/>
                <w:sz w:val="24"/>
                <w:szCs w:val="24"/>
              </w:rPr>
              <w:t>df1, df2</w:t>
            </w:r>
          </w:p>
        </w:tc>
        <w:tc>
          <w:tcPr>
            <w:tcW w:w="1803" w:type="dxa"/>
            <w:tcBorders>
              <w:top w:val="single" w:sz="4" w:space="0" w:color="auto"/>
              <w:bottom w:val="single" w:sz="4" w:space="0" w:color="auto"/>
            </w:tcBorders>
          </w:tcPr>
          <w:p w:rsidR="005F3CED" w:rsidRDefault="005F3CED" w:rsidP="00831E1E">
            <w:pPr>
              <w:rPr>
                <w:rFonts w:ascii="Times New Roman" w:hAnsi="Times New Roman" w:cs="Times New Roman"/>
                <w:sz w:val="24"/>
                <w:szCs w:val="24"/>
              </w:rPr>
            </w:pPr>
            <w:r>
              <w:rPr>
                <w:rFonts w:ascii="Times New Roman" w:hAnsi="Times New Roman" w:cs="Times New Roman"/>
                <w:sz w:val="24"/>
                <w:szCs w:val="24"/>
              </w:rPr>
              <w:t>F</w:t>
            </w:r>
          </w:p>
        </w:tc>
        <w:tc>
          <w:tcPr>
            <w:tcW w:w="1803" w:type="dxa"/>
            <w:tcBorders>
              <w:top w:val="single" w:sz="4" w:space="0" w:color="auto"/>
              <w:bottom w:val="single" w:sz="4" w:space="0" w:color="auto"/>
            </w:tcBorders>
          </w:tcPr>
          <w:p w:rsidR="005F3CED" w:rsidRPr="00B678E1" w:rsidRDefault="005F3CED" w:rsidP="00831E1E">
            <w:pPr>
              <w:rPr>
                <w:rFonts w:ascii="Times New Roman" w:hAnsi="Times New Roman" w:cs="Times New Roman"/>
                <w:i/>
                <w:sz w:val="24"/>
                <w:szCs w:val="24"/>
              </w:rPr>
            </w:pPr>
            <w:r w:rsidRPr="00B678E1">
              <w:rPr>
                <w:rFonts w:ascii="Times New Roman" w:hAnsi="Times New Roman" w:cs="Times New Roman"/>
                <w:i/>
                <w:sz w:val="24"/>
                <w:szCs w:val="24"/>
              </w:rPr>
              <w:t>P</w:t>
            </w:r>
          </w:p>
        </w:tc>
      </w:tr>
      <w:tr w:rsidR="005F3CED" w:rsidTr="00256BB7">
        <w:tc>
          <w:tcPr>
            <w:tcW w:w="4815" w:type="dxa"/>
            <w:tcBorders>
              <w:top w:val="single" w:sz="4" w:space="0" w:color="auto"/>
            </w:tcBorders>
          </w:tcPr>
          <w:p w:rsidR="005F3CED" w:rsidRDefault="00B678E1" w:rsidP="00831E1E">
            <w:pPr>
              <w:rPr>
                <w:rFonts w:ascii="Times New Roman" w:hAnsi="Times New Roman" w:cs="Times New Roman"/>
                <w:sz w:val="24"/>
                <w:szCs w:val="24"/>
              </w:rPr>
            </w:pPr>
            <w:r>
              <w:rPr>
                <w:rFonts w:ascii="Times New Roman" w:hAnsi="Times New Roman" w:cs="Times New Roman"/>
                <w:sz w:val="24"/>
                <w:szCs w:val="24"/>
              </w:rPr>
              <w:t>Mortality</w:t>
            </w:r>
          </w:p>
        </w:tc>
        <w:tc>
          <w:tcPr>
            <w:tcW w:w="1803" w:type="dxa"/>
            <w:tcBorders>
              <w:top w:val="single" w:sz="4" w:space="0" w:color="auto"/>
            </w:tcBorders>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2, 26</w:t>
            </w:r>
          </w:p>
        </w:tc>
        <w:tc>
          <w:tcPr>
            <w:tcW w:w="1803" w:type="dxa"/>
            <w:tcBorders>
              <w:top w:val="single" w:sz="4" w:space="0" w:color="auto"/>
            </w:tcBorders>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1.21</w:t>
            </w:r>
          </w:p>
        </w:tc>
        <w:tc>
          <w:tcPr>
            <w:tcW w:w="1803" w:type="dxa"/>
            <w:tcBorders>
              <w:top w:val="single" w:sz="4" w:space="0" w:color="auto"/>
            </w:tcBorders>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0.31</w:t>
            </w:r>
          </w:p>
        </w:tc>
      </w:tr>
      <w:tr w:rsidR="005F3CED" w:rsidTr="00256BB7">
        <w:tc>
          <w:tcPr>
            <w:tcW w:w="4815" w:type="dxa"/>
          </w:tcPr>
          <w:p w:rsidR="005F3CED" w:rsidRDefault="005F3CED" w:rsidP="00831E1E">
            <w:pPr>
              <w:rPr>
                <w:rFonts w:ascii="Times New Roman" w:hAnsi="Times New Roman" w:cs="Times New Roman"/>
                <w:sz w:val="24"/>
                <w:szCs w:val="24"/>
              </w:rPr>
            </w:pPr>
            <w:r>
              <w:rPr>
                <w:rFonts w:ascii="Times New Roman" w:hAnsi="Times New Roman" w:cs="Times New Roman"/>
                <w:sz w:val="24"/>
                <w:szCs w:val="24"/>
              </w:rPr>
              <w:t>Growth rate</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2, 26</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0.03</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0.97</w:t>
            </w:r>
          </w:p>
        </w:tc>
      </w:tr>
      <w:tr w:rsidR="005F3CED" w:rsidTr="00256BB7">
        <w:tc>
          <w:tcPr>
            <w:tcW w:w="4815" w:type="dxa"/>
          </w:tcPr>
          <w:p w:rsidR="005F3CED" w:rsidRDefault="005F3CED" w:rsidP="00831E1E">
            <w:pPr>
              <w:rPr>
                <w:rFonts w:ascii="Times New Roman" w:hAnsi="Times New Roman" w:cs="Times New Roman"/>
                <w:sz w:val="24"/>
                <w:szCs w:val="24"/>
              </w:rPr>
            </w:pPr>
            <w:r>
              <w:rPr>
                <w:rFonts w:ascii="Times New Roman" w:hAnsi="Times New Roman" w:cs="Times New Roman"/>
                <w:sz w:val="24"/>
                <w:szCs w:val="24"/>
              </w:rPr>
              <w:t>Development time of males</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1, 25</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1.69</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0.20</w:t>
            </w:r>
          </w:p>
        </w:tc>
      </w:tr>
      <w:tr w:rsidR="005F3CED" w:rsidTr="00256BB7">
        <w:tc>
          <w:tcPr>
            <w:tcW w:w="4815" w:type="dxa"/>
          </w:tcPr>
          <w:p w:rsidR="005F3CED" w:rsidRDefault="005F3CED" w:rsidP="00831E1E">
            <w:pPr>
              <w:rPr>
                <w:rFonts w:ascii="Times New Roman" w:hAnsi="Times New Roman" w:cs="Times New Roman"/>
                <w:sz w:val="24"/>
                <w:szCs w:val="24"/>
              </w:rPr>
            </w:pPr>
            <w:r>
              <w:rPr>
                <w:rFonts w:ascii="Times New Roman" w:hAnsi="Times New Roman" w:cs="Times New Roman"/>
                <w:sz w:val="24"/>
                <w:szCs w:val="24"/>
              </w:rPr>
              <w:t>Development time of females</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1, 24</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1.25</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0.30</w:t>
            </w:r>
          </w:p>
        </w:tc>
      </w:tr>
      <w:tr w:rsidR="005F3CED" w:rsidTr="00256BB7">
        <w:tc>
          <w:tcPr>
            <w:tcW w:w="4815"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Mass at emergence of males</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2, 25</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0.08</w:t>
            </w:r>
          </w:p>
        </w:tc>
        <w:tc>
          <w:tcPr>
            <w:tcW w:w="1803" w:type="dxa"/>
          </w:tcPr>
          <w:p w:rsidR="005F3CED" w:rsidRDefault="00225D22" w:rsidP="00831E1E">
            <w:pPr>
              <w:rPr>
                <w:rFonts w:ascii="Times New Roman" w:hAnsi="Times New Roman" w:cs="Times New Roman"/>
                <w:sz w:val="24"/>
                <w:szCs w:val="24"/>
              </w:rPr>
            </w:pPr>
            <w:r>
              <w:rPr>
                <w:rFonts w:ascii="Times New Roman" w:hAnsi="Times New Roman" w:cs="Times New Roman"/>
                <w:sz w:val="24"/>
                <w:szCs w:val="24"/>
              </w:rPr>
              <w:t>0.93</w:t>
            </w:r>
          </w:p>
        </w:tc>
      </w:tr>
      <w:tr w:rsidR="00225D22" w:rsidTr="00256BB7">
        <w:tc>
          <w:tcPr>
            <w:tcW w:w="4815"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Mass at emergence of females</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2, 23</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0.43</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0.66</w:t>
            </w:r>
          </w:p>
        </w:tc>
      </w:tr>
      <w:tr w:rsidR="00225D22" w:rsidTr="00256BB7">
        <w:tc>
          <w:tcPr>
            <w:tcW w:w="4815" w:type="dxa"/>
          </w:tcPr>
          <w:p w:rsidR="00225D22" w:rsidRDefault="00256BB7" w:rsidP="00256BB7">
            <w:pPr>
              <w:rPr>
                <w:rFonts w:ascii="Times New Roman" w:hAnsi="Times New Roman" w:cs="Times New Roman"/>
                <w:sz w:val="24"/>
                <w:szCs w:val="24"/>
              </w:rPr>
            </w:pPr>
            <w:r>
              <w:rPr>
                <w:rFonts w:ascii="Times New Roman" w:hAnsi="Times New Roman" w:cs="Times New Roman"/>
                <w:sz w:val="24"/>
                <w:szCs w:val="24"/>
              </w:rPr>
              <w:t>Relative f</w:t>
            </w:r>
            <w:r w:rsidR="00225D22">
              <w:rPr>
                <w:rFonts w:ascii="Times New Roman" w:hAnsi="Times New Roman" w:cs="Times New Roman"/>
                <w:sz w:val="24"/>
                <w:szCs w:val="24"/>
              </w:rPr>
              <w:t>light muscle of males</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2, 24</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0.074</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0.93</w:t>
            </w:r>
          </w:p>
        </w:tc>
      </w:tr>
      <w:tr w:rsidR="00225D22" w:rsidTr="00256BB7">
        <w:tc>
          <w:tcPr>
            <w:tcW w:w="4815" w:type="dxa"/>
          </w:tcPr>
          <w:p w:rsidR="00225D22" w:rsidRDefault="00256BB7" w:rsidP="00831E1E">
            <w:pPr>
              <w:rPr>
                <w:rFonts w:ascii="Times New Roman" w:hAnsi="Times New Roman" w:cs="Times New Roman"/>
                <w:sz w:val="24"/>
                <w:szCs w:val="24"/>
              </w:rPr>
            </w:pPr>
            <w:r>
              <w:rPr>
                <w:rFonts w:ascii="Times New Roman" w:hAnsi="Times New Roman" w:cs="Times New Roman"/>
                <w:sz w:val="24"/>
                <w:szCs w:val="24"/>
              </w:rPr>
              <w:t>Relative f</w:t>
            </w:r>
            <w:r w:rsidR="00225D22">
              <w:rPr>
                <w:rFonts w:ascii="Times New Roman" w:hAnsi="Times New Roman" w:cs="Times New Roman"/>
                <w:sz w:val="24"/>
                <w:szCs w:val="24"/>
              </w:rPr>
              <w:t>light muscle of females</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2, 22</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0.97</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0.39</w:t>
            </w:r>
          </w:p>
        </w:tc>
      </w:tr>
      <w:tr w:rsidR="00225D22" w:rsidTr="00256BB7">
        <w:tc>
          <w:tcPr>
            <w:tcW w:w="4815"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Fat content of males</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2, 24</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1.02</w:t>
            </w:r>
          </w:p>
        </w:tc>
        <w:tc>
          <w:tcPr>
            <w:tcW w:w="1803" w:type="dxa"/>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0.38</w:t>
            </w:r>
          </w:p>
        </w:tc>
      </w:tr>
      <w:tr w:rsidR="00225D22" w:rsidTr="00256BB7">
        <w:tc>
          <w:tcPr>
            <w:tcW w:w="4815" w:type="dxa"/>
            <w:tcBorders>
              <w:bottom w:val="single" w:sz="4" w:space="0" w:color="auto"/>
            </w:tcBorders>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Fat content of females</w:t>
            </w:r>
          </w:p>
        </w:tc>
        <w:tc>
          <w:tcPr>
            <w:tcW w:w="1803" w:type="dxa"/>
            <w:tcBorders>
              <w:bottom w:val="single" w:sz="4" w:space="0" w:color="auto"/>
            </w:tcBorders>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2, 22</w:t>
            </w:r>
          </w:p>
        </w:tc>
        <w:tc>
          <w:tcPr>
            <w:tcW w:w="1803" w:type="dxa"/>
            <w:tcBorders>
              <w:bottom w:val="single" w:sz="4" w:space="0" w:color="auto"/>
            </w:tcBorders>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0.23</w:t>
            </w:r>
          </w:p>
        </w:tc>
        <w:tc>
          <w:tcPr>
            <w:tcW w:w="1803" w:type="dxa"/>
            <w:tcBorders>
              <w:bottom w:val="single" w:sz="4" w:space="0" w:color="auto"/>
            </w:tcBorders>
          </w:tcPr>
          <w:p w:rsidR="00225D22" w:rsidRDefault="00225D22" w:rsidP="00831E1E">
            <w:pPr>
              <w:rPr>
                <w:rFonts w:ascii="Times New Roman" w:hAnsi="Times New Roman" w:cs="Times New Roman"/>
                <w:sz w:val="24"/>
                <w:szCs w:val="24"/>
              </w:rPr>
            </w:pPr>
            <w:r>
              <w:rPr>
                <w:rFonts w:ascii="Times New Roman" w:hAnsi="Times New Roman" w:cs="Times New Roman"/>
                <w:sz w:val="24"/>
                <w:szCs w:val="24"/>
              </w:rPr>
              <w:t>0.80</w:t>
            </w:r>
          </w:p>
        </w:tc>
      </w:tr>
    </w:tbl>
    <w:p w:rsidR="00225D22" w:rsidRDefault="00225D22" w:rsidP="00831E1E">
      <w:pPr>
        <w:rPr>
          <w:rFonts w:ascii="Times New Roman" w:hAnsi="Times New Roman" w:cs="Times New Roman"/>
          <w:sz w:val="24"/>
          <w:szCs w:val="24"/>
        </w:rPr>
      </w:pPr>
    </w:p>
    <w:p w:rsidR="006A56EE" w:rsidRDefault="006A56EE" w:rsidP="00831E1E">
      <w:pPr>
        <w:rPr>
          <w:rFonts w:ascii="Times New Roman" w:hAnsi="Times New Roman" w:cs="Times New Roman"/>
          <w:sz w:val="24"/>
          <w:szCs w:val="24"/>
        </w:rPr>
      </w:pPr>
    </w:p>
    <w:p w:rsidR="00831E1E" w:rsidRPr="0026497F" w:rsidRDefault="0026497F" w:rsidP="00831E1E">
      <w:pPr>
        <w:rPr>
          <w:rFonts w:ascii="Times New Roman" w:hAnsi="Times New Roman" w:cs="Times New Roman"/>
          <w:b/>
          <w:sz w:val="24"/>
          <w:szCs w:val="24"/>
        </w:rPr>
      </w:pPr>
      <w:r w:rsidRPr="0026497F">
        <w:rPr>
          <w:rFonts w:ascii="Times New Roman" w:hAnsi="Times New Roman" w:cs="Times New Roman"/>
          <w:sz w:val="24"/>
          <w:szCs w:val="24"/>
        </w:rPr>
        <w:t xml:space="preserve"> </w:t>
      </w:r>
      <w:r w:rsidR="00831E1E" w:rsidRPr="0026497F">
        <w:rPr>
          <w:rFonts w:ascii="Times New Roman" w:hAnsi="Times New Roman" w:cs="Times New Roman"/>
          <w:b/>
          <w:sz w:val="24"/>
          <w:szCs w:val="24"/>
        </w:rPr>
        <w:t>Literature cited</w:t>
      </w:r>
    </w:p>
    <w:p w:rsidR="00585836" w:rsidRDefault="005B2066" w:rsidP="00585836">
      <w:pPr>
        <w:spacing w:after="0" w:line="480" w:lineRule="auto"/>
        <w:ind w:left="720" w:hanging="720"/>
        <w:rPr>
          <w:rFonts w:ascii="Times New Roman" w:hAnsi="Times New Roman" w:cs="Times New Roman"/>
          <w:noProof/>
          <w:sz w:val="24"/>
          <w:szCs w:val="24"/>
        </w:rPr>
      </w:pPr>
      <w:r w:rsidRPr="0026497F">
        <w:rPr>
          <w:rFonts w:ascii="Times New Roman" w:hAnsi="Times New Roman" w:cs="Times New Roman"/>
          <w:sz w:val="24"/>
          <w:szCs w:val="24"/>
        </w:rPr>
        <w:fldChar w:fldCharType="begin"/>
      </w:r>
      <w:r w:rsidR="00831E1E" w:rsidRPr="0026497F">
        <w:rPr>
          <w:rFonts w:ascii="Times New Roman" w:hAnsi="Times New Roman" w:cs="Times New Roman"/>
          <w:sz w:val="24"/>
          <w:szCs w:val="24"/>
        </w:rPr>
        <w:instrText xml:space="preserve"> ADDIN EN.REFLIST </w:instrText>
      </w:r>
      <w:r w:rsidRPr="0026497F">
        <w:rPr>
          <w:rFonts w:ascii="Times New Roman" w:hAnsi="Times New Roman" w:cs="Times New Roman"/>
          <w:sz w:val="24"/>
          <w:szCs w:val="24"/>
        </w:rPr>
        <w:fldChar w:fldCharType="separate"/>
      </w:r>
      <w:bookmarkStart w:id="1" w:name="_ENREF_1"/>
      <w:r w:rsidR="00585836">
        <w:rPr>
          <w:rFonts w:ascii="Times New Roman" w:hAnsi="Times New Roman" w:cs="Times New Roman"/>
          <w:noProof/>
          <w:sz w:val="24"/>
          <w:szCs w:val="24"/>
        </w:rPr>
        <w:t xml:space="preserve">Campero, M., M. De Block, F. Ollevier, and R. Stoks. 2008. Correcting the short-term effect of food deprivation in a damselfly: mechanisms and costs. </w:t>
      </w:r>
      <w:r w:rsidR="00585836" w:rsidRPr="00585836">
        <w:rPr>
          <w:rFonts w:ascii="Times New Roman" w:hAnsi="Times New Roman" w:cs="Times New Roman"/>
          <w:i/>
          <w:noProof/>
          <w:sz w:val="24"/>
          <w:szCs w:val="24"/>
        </w:rPr>
        <w:t>Journal of Animal Ecology</w:t>
      </w:r>
      <w:r w:rsidR="00585836">
        <w:rPr>
          <w:rFonts w:ascii="Times New Roman" w:hAnsi="Times New Roman" w:cs="Times New Roman"/>
          <w:noProof/>
          <w:sz w:val="24"/>
          <w:szCs w:val="24"/>
        </w:rPr>
        <w:t xml:space="preserve"> </w:t>
      </w:r>
      <w:r w:rsidR="00585836" w:rsidRPr="00585836">
        <w:rPr>
          <w:rFonts w:ascii="Times New Roman" w:hAnsi="Times New Roman" w:cs="Times New Roman"/>
          <w:b/>
          <w:noProof/>
          <w:sz w:val="24"/>
          <w:szCs w:val="24"/>
        </w:rPr>
        <w:t>77</w:t>
      </w:r>
      <w:r w:rsidR="00585836">
        <w:rPr>
          <w:rFonts w:ascii="Times New Roman" w:hAnsi="Times New Roman" w:cs="Times New Roman"/>
          <w:noProof/>
          <w:sz w:val="24"/>
          <w:szCs w:val="24"/>
        </w:rPr>
        <w:t xml:space="preserve"> (1):66-73.</w:t>
      </w:r>
      <w:bookmarkEnd w:id="1"/>
    </w:p>
    <w:p w:rsidR="00585836" w:rsidRDefault="00585836" w:rsidP="00585836">
      <w:pPr>
        <w:spacing w:line="480" w:lineRule="auto"/>
        <w:ind w:left="720" w:hanging="720"/>
        <w:rPr>
          <w:rFonts w:ascii="Times New Roman" w:hAnsi="Times New Roman" w:cs="Times New Roman"/>
          <w:noProof/>
          <w:sz w:val="24"/>
          <w:szCs w:val="24"/>
        </w:rPr>
      </w:pPr>
      <w:bookmarkStart w:id="2" w:name="_ENREF_2"/>
      <w:r>
        <w:rPr>
          <w:rFonts w:ascii="Times New Roman" w:hAnsi="Times New Roman" w:cs="Times New Roman"/>
          <w:noProof/>
          <w:sz w:val="24"/>
          <w:szCs w:val="24"/>
        </w:rPr>
        <w:t xml:space="preserve">Therry, L., V. Nilsson-Ortman, D. Bonte, and R. Stoks. 2014. Rapid evolution of larval life history, adult immune function and flight muscles in a poleward-moving damselfly. </w:t>
      </w:r>
      <w:r w:rsidRPr="00585836">
        <w:rPr>
          <w:rFonts w:ascii="Times New Roman" w:hAnsi="Times New Roman" w:cs="Times New Roman"/>
          <w:i/>
          <w:noProof/>
          <w:sz w:val="24"/>
          <w:szCs w:val="24"/>
        </w:rPr>
        <w:t>Journal of Evolutionary Biology</w:t>
      </w:r>
      <w:r>
        <w:rPr>
          <w:rFonts w:ascii="Times New Roman" w:hAnsi="Times New Roman" w:cs="Times New Roman"/>
          <w:noProof/>
          <w:sz w:val="24"/>
          <w:szCs w:val="24"/>
        </w:rPr>
        <w:t xml:space="preserve"> </w:t>
      </w:r>
      <w:r w:rsidRPr="00585836">
        <w:rPr>
          <w:rFonts w:ascii="Times New Roman" w:hAnsi="Times New Roman" w:cs="Times New Roman"/>
          <w:b/>
          <w:noProof/>
          <w:sz w:val="24"/>
          <w:szCs w:val="24"/>
        </w:rPr>
        <w:t>27</w:t>
      </w:r>
      <w:r>
        <w:rPr>
          <w:rFonts w:ascii="Times New Roman" w:hAnsi="Times New Roman" w:cs="Times New Roman"/>
          <w:noProof/>
          <w:sz w:val="24"/>
          <w:szCs w:val="24"/>
        </w:rPr>
        <w:t xml:space="preserve"> (1):141-152.</w:t>
      </w:r>
      <w:bookmarkEnd w:id="2"/>
    </w:p>
    <w:p w:rsidR="00E41996" w:rsidRPr="00225D22" w:rsidRDefault="005B2066" w:rsidP="00225D22">
      <w:pPr>
        <w:rPr>
          <w:rFonts w:ascii="Times New Roman" w:hAnsi="Times New Roman" w:cs="Times New Roman"/>
          <w:sz w:val="24"/>
          <w:szCs w:val="24"/>
        </w:rPr>
      </w:pPr>
      <w:r w:rsidRPr="0026497F">
        <w:rPr>
          <w:rFonts w:ascii="Times New Roman" w:hAnsi="Times New Roman" w:cs="Times New Roman"/>
          <w:sz w:val="24"/>
          <w:szCs w:val="24"/>
        </w:rPr>
        <w:fldChar w:fldCharType="end"/>
      </w:r>
    </w:p>
    <w:sectPr w:rsidR="00E41996" w:rsidRPr="00225D22" w:rsidSect="00BD2E9C">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altName w:val="Calibri"/>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huong Dinh">
    <w15:presenceInfo w15:providerId="Windows Live" w15:userId="6599dd83103562c5"/>
  </w15:person>
  <w15:person w15:author="Robby Stoks">
    <w15:presenceInfo w15:providerId="AD" w15:userId="S-1-5-21-602162358-57989841-839522115-661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characterSpacingControl w:val="doNotCompress"/>
  <w:compat/>
  <w:docVars>
    <w:docVar w:name="EN.InstantFormat" w:val="&lt;ENInstantFormat&gt;&lt;Enabled&gt;1&lt;/Enabled&gt;&lt;ScanUnformatted&gt;1&lt;/ScanUnformatted&gt;&lt;ScanChanges&gt;1&lt;/ScanChanges&gt;&lt;/ENInstantFormat&gt;"/>
    <w:docVar w:name="EN.Layout" w:val="&lt;ENLayout&gt;&lt;Style&gt;Evol Applications 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09e0vazdmreedpea5rypxwsd2vwa0ed2ztax&quot;&gt;phd lib&lt;record-ids&gt;&lt;item&gt;263&lt;/item&gt;&lt;item&gt;405&lt;/item&gt;&lt;/record-ids&gt;&lt;/item&gt;&lt;/Libraries&gt;"/>
  </w:docVars>
  <w:rsids>
    <w:rsidRoot w:val="00831E1E"/>
    <w:rsid w:val="00006055"/>
    <w:rsid w:val="00011002"/>
    <w:rsid w:val="0001142D"/>
    <w:rsid w:val="000132C3"/>
    <w:rsid w:val="00015273"/>
    <w:rsid w:val="00022881"/>
    <w:rsid w:val="000243C7"/>
    <w:rsid w:val="0002799A"/>
    <w:rsid w:val="00027A43"/>
    <w:rsid w:val="00031E32"/>
    <w:rsid w:val="0003383C"/>
    <w:rsid w:val="0003767B"/>
    <w:rsid w:val="00040723"/>
    <w:rsid w:val="0004229D"/>
    <w:rsid w:val="00045466"/>
    <w:rsid w:val="000516F8"/>
    <w:rsid w:val="00063094"/>
    <w:rsid w:val="000647DB"/>
    <w:rsid w:val="0006517D"/>
    <w:rsid w:val="000679ED"/>
    <w:rsid w:val="000701F5"/>
    <w:rsid w:val="00071ECB"/>
    <w:rsid w:val="00072246"/>
    <w:rsid w:val="000749A6"/>
    <w:rsid w:val="00074DC5"/>
    <w:rsid w:val="00082286"/>
    <w:rsid w:val="00085EEC"/>
    <w:rsid w:val="00086618"/>
    <w:rsid w:val="00095444"/>
    <w:rsid w:val="0009632B"/>
    <w:rsid w:val="000A00FD"/>
    <w:rsid w:val="000A1D31"/>
    <w:rsid w:val="000A248F"/>
    <w:rsid w:val="000B3295"/>
    <w:rsid w:val="000B4B3F"/>
    <w:rsid w:val="000B4CF5"/>
    <w:rsid w:val="000B50CA"/>
    <w:rsid w:val="000B61B7"/>
    <w:rsid w:val="000C0FCA"/>
    <w:rsid w:val="000C7E42"/>
    <w:rsid w:val="000D26B6"/>
    <w:rsid w:val="000D6661"/>
    <w:rsid w:val="000E6407"/>
    <w:rsid w:val="000F2584"/>
    <w:rsid w:val="000F4169"/>
    <w:rsid w:val="00101838"/>
    <w:rsid w:val="0010491F"/>
    <w:rsid w:val="00107F77"/>
    <w:rsid w:val="0011213B"/>
    <w:rsid w:val="00120961"/>
    <w:rsid w:val="001246DB"/>
    <w:rsid w:val="00124C0F"/>
    <w:rsid w:val="0013232D"/>
    <w:rsid w:val="001324A8"/>
    <w:rsid w:val="001344AF"/>
    <w:rsid w:val="00140FC4"/>
    <w:rsid w:val="00141FEA"/>
    <w:rsid w:val="001439A2"/>
    <w:rsid w:val="00144365"/>
    <w:rsid w:val="00146DC4"/>
    <w:rsid w:val="00153105"/>
    <w:rsid w:val="00153F04"/>
    <w:rsid w:val="00157D18"/>
    <w:rsid w:val="00160D7A"/>
    <w:rsid w:val="00171A36"/>
    <w:rsid w:val="00182537"/>
    <w:rsid w:val="0018654A"/>
    <w:rsid w:val="00187F9B"/>
    <w:rsid w:val="00190A16"/>
    <w:rsid w:val="001919B6"/>
    <w:rsid w:val="00192FB3"/>
    <w:rsid w:val="001A1BD0"/>
    <w:rsid w:val="001B5635"/>
    <w:rsid w:val="001C07F2"/>
    <w:rsid w:val="001C0A9B"/>
    <w:rsid w:val="001C18AA"/>
    <w:rsid w:val="001C2843"/>
    <w:rsid w:val="001C5FC5"/>
    <w:rsid w:val="001C7F9E"/>
    <w:rsid w:val="001D063D"/>
    <w:rsid w:val="001D1EF0"/>
    <w:rsid w:val="001D24DE"/>
    <w:rsid w:val="001D6030"/>
    <w:rsid w:val="001D6199"/>
    <w:rsid w:val="001E5358"/>
    <w:rsid w:val="001E5454"/>
    <w:rsid w:val="001E7BA1"/>
    <w:rsid w:val="001F3785"/>
    <w:rsid w:val="001F560E"/>
    <w:rsid w:val="00210F5E"/>
    <w:rsid w:val="00211E0A"/>
    <w:rsid w:val="0021300A"/>
    <w:rsid w:val="0022097E"/>
    <w:rsid w:val="00225D22"/>
    <w:rsid w:val="002267EC"/>
    <w:rsid w:val="00233CCB"/>
    <w:rsid w:val="0023681D"/>
    <w:rsid w:val="002368C7"/>
    <w:rsid w:val="00237B9D"/>
    <w:rsid w:val="002408CC"/>
    <w:rsid w:val="00241FB5"/>
    <w:rsid w:val="002431AA"/>
    <w:rsid w:val="00245BD9"/>
    <w:rsid w:val="00251A87"/>
    <w:rsid w:val="00255576"/>
    <w:rsid w:val="00255C0D"/>
    <w:rsid w:val="00256BB7"/>
    <w:rsid w:val="00256F04"/>
    <w:rsid w:val="00263437"/>
    <w:rsid w:val="0026497F"/>
    <w:rsid w:val="00265D71"/>
    <w:rsid w:val="00265DA1"/>
    <w:rsid w:val="002667B7"/>
    <w:rsid w:val="00267EAE"/>
    <w:rsid w:val="0027066D"/>
    <w:rsid w:val="00270E0F"/>
    <w:rsid w:val="00271F23"/>
    <w:rsid w:val="002914A3"/>
    <w:rsid w:val="00294571"/>
    <w:rsid w:val="002A630A"/>
    <w:rsid w:val="002A675D"/>
    <w:rsid w:val="002A6F7A"/>
    <w:rsid w:val="002B1158"/>
    <w:rsid w:val="002B7E4F"/>
    <w:rsid w:val="002C03F2"/>
    <w:rsid w:val="002C0E0F"/>
    <w:rsid w:val="002C5B3A"/>
    <w:rsid w:val="002D2580"/>
    <w:rsid w:val="002D31A4"/>
    <w:rsid w:val="002D38CD"/>
    <w:rsid w:val="002D472C"/>
    <w:rsid w:val="002D5594"/>
    <w:rsid w:val="002E0D98"/>
    <w:rsid w:val="002E74D3"/>
    <w:rsid w:val="002F3F08"/>
    <w:rsid w:val="002F56EA"/>
    <w:rsid w:val="002F71A6"/>
    <w:rsid w:val="0030010F"/>
    <w:rsid w:val="00302403"/>
    <w:rsid w:val="00303ED4"/>
    <w:rsid w:val="00305027"/>
    <w:rsid w:val="00306B86"/>
    <w:rsid w:val="003116E5"/>
    <w:rsid w:val="0031210F"/>
    <w:rsid w:val="0031255F"/>
    <w:rsid w:val="00315D5C"/>
    <w:rsid w:val="00316CB4"/>
    <w:rsid w:val="003172D5"/>
    <w:rsid w:val="00327BBC"/>
    <w:rsid w:val="00336E85"/>
    <w:rsid w:val="00337C3E"/>
    <w:rsid w:val="0034161A"/>
    <w:rsid w:val="0034204F"/>
    <w:rsid w:val="00350952"/>
    <w:rsid w:val="00351A9E"/>
    <w:rsid w:val="003549EA"/>
    <w:rsid w:val="0035684E"/>
    <w:rsid w:val="003633AE"/>
    <w:rsid w:val="003667F4"/>
    <w:rsid w:val="00372C34"/>
    <w:rsid w:val="00377E37"/>
    <w:rsid w:val="003836FB"/>
    <w:rsid w:val="003840D1"/>
    <w:rsid w:val="00392097"/>
    <w:rsid w:val="0039288E"/>
    <w:rsid w:val="00394622"/>
    <w:rsid w:val="00395681"/>
    <w:rsid w:val="003A0438"/>
    <w:rsid w:val="003A1170"/>
    <w:rsid w:val="003A3F61"/>
    <w:rsid w:val="003B0DAC"/>
    <w:rsid w:val="003B2371"/>
    <w:rsid w:val="003B790E"/>
    <w:rsid w:val="003C3EE5"/>
    <w:rsid w:val="003C4F5D"/>
    <w:rsid w:val="003D13BB"/>
    <w:rsid w:val="003D5679"/>
    <w:rsid w:val="003D6A27"/>
    <w:rsid w:val="003E25D5"/>
    <w:rsid w:val="003E27E4"/>
    <w:rsid w:val="003E327A"/>
    <w:rsid w:val="003E334E"/>
    <w:rsid w:val="003E5649"/>
    <w:rsid w:val="003E7690"/>
    <w:rsid w:val="003F58AF"/>
    <w:rsid w:val="00400EC7"/>
    <w:rsid w:val="00404CA3"/>
    <w:rsid w:val="00406080"/>
    <w:rsid w:val="0040763B"/>
    <w:rsid w:val="00410983"/>
    <w:rsid w:val="00413580"/>
    <w:rsid w:val="004144E7"/>
    <w:rsid w:val="0041676F"/>
    <w:rsid w:val="004168A7"/>
    <w:rsid w:val="00420C25"/>
    <w:rsid w:val="00421796"/>
    <w:rsid w:val="0042591F"/>
    <w:rsid w:val="004279A7"/>
    <w:rsid w:val="00431DEC"/>
    <w:rsid w:val="00440F54"/>
    <w:rsid w:val="0044406D"/>
    <w:rsid w:val="00444298"/>
    <w:rsid w:val="00450033"/>
    <w:rsid w:val="004504FE"/>
    <w:rsid w:val="00452D72"/>
    <w:rsid w:val="00454A8D"/>
    <w:rsid w:val="00456063"/>
    <w:rsid w:val="00456BE1"/>
    <w:rsid w:val="00457049"/>
    <w:rsid w:val="00461DC3"/>
    <w:rsid w:val="00462878"/>
    <w:rsid w:val="00463BD5"/>
    <w:rsid w:val="00465721"/>
    <w:rsid w:val="00471783"/>
    <w:rsid w:val="004732D4"/>
    <w:rsid w:val="0047422D"/>
    <w:rsid w:val="00474CAC"/>
    <w:rsid w:val="004766D3"/>
    <w:rsid w:val="00481628"/>
    <w:rsid w:val="00482324"/>
    <w:rsid w:val="004873AC"/>
    <w:rsid w:val="00487449"/>
    <w:rsid w:val="004908A1"/>
    <w:rsid w:val="00492C08"/>
    <w:rsid w:val="0049342D"/>
    <w:rsid w:val="004A0C69"/>
    <w:rsid w:val="004A1724"/>
    <w:rsid w:val="004A1C6C"/>
    <w:rsid w:val="004A2142"/>
    <w:rsid w:val="004B0411"/>
    <w:rsid w:val="004B0DBF"/>
    <w:rsid w:val="004B7C4B"/>
    <w:rsid w:val="004C188C"/>
    <w:rsid w:val="004C21EB"/>
    <w:rsid w:val="004C6724"/>
    <w:rsid w:val="004C692D"/>
    <w:rsid w:val="004C69EA"/>
    <w:rsid w:val="004C6FF3"/>
    <w:rsid w:val="004D61E0"/>
    <w:rsid w:val="004D6C89"/>
    <w:rsid w:val="004E0A52"/>
    <w:rsid w:val="004E0C8C"/>
    <w:rsid w:val="004E3AD7"/>
    <w:rsid w:val="004E420D"/>
    <w:rsid w:val="004E4D45"/>
    <w:rsid w:val="004E5BA8"/>
    <w:rsid w:val="004E6C91"/>
    <w:rsid w:val="004E6E5C"/>
    <w:rsid w:val="0051121F"/>
    <w:rsid w:val="00512CC1"/>
    <w:rsid w:val="0051554C"/>
    <w:rsid w:val="0051783F"/>
    <w:rsid w:val="0052037B"/>
    <w:rsid w:val="005211BB"/>
    <w:rsid w:val="00521E70"/>
    <w:rsid w:val="00524395"/>
    <w:rsid w:val="0053391A"/>
    <w:rsid w:val="00540997"/>
    <w:rsid w:val="0054204F"/>
    <w:rsid w:val="0054421D"/>
    <w:rsid w:val="00546629"/>
    <w:rsid w:val="00547D26"/>
    <w:rsid w:val="0055308E"/>
    <w:rsid w:val="00555B69"/>
    <w:rsid w:val="00555CDE"/>
    <w:rsid w:val="0056588D"/>
    <w:rsid w:val="00565A7E"/>
    <w:rsid w:val="005661F7"/>
    <w:rsid w:val="0057199E"/>
    <w:rsid w:val="005739BD"/>
    <w:rsid w:val="005807A1"/>
    <w:rsid w:val="00585836"/>
    <w:rsid w:val="005A0E9E"/>
    <w:rsid w:val="005A1584"/>
    <w:rsid w:val="005A446F"/>
    <w:rsid w:val="005A7547"/>
    <w:rsid w:val="005A7F20"/>
    <w:rsid w:val="005B2066"/>
    <w:rsid w:val="005B538B"/>
    <w:rsid w:val="005C23CF"/>
    <w:rsid w:val="005C32C0"/>
    <w:rsid w:val="005C3A6A"/>
    <w:rsid w:val="005C4A2B"/>
    <w:rsid w:val="005C5313"/>
    <w:rsid w:val="005C5DBA"/>
    <w:rsid w:val="005D2707"/>
    <w:rsid w:val="005D578E"/>
    <w:rsid w:val="005D66C5"/>
    <w:rsid w:val="005E1DE7"/>
    <w:rsid w:val="005E2A57"/>
    <w:rsid w:val="005E328B"/>
    <w:rsid w:val="005E57F0"/>
    <w:rsid w:val="005F061B"/>
    <w:rsid w:val="005F3CED"/>
    <w:rsid w:val="005F699F"/>
    <w:rsid w:val="005F6ACA"/>
    <w:rsid w:val="0060146C"/>
    <w:rsid w:val="00604654"/>
    <w:rsid w:val="006053C5"/>
    <w:rsid w:val="00606527"/>
    <w:rsid w:val="006118AB"/>
    <w:rsid w:val="00613B3B"/>
    <w:rsid w:val="00614123"/>
    <w:rsid w:val="0062085E"/>
    <w:rsid w:val="0062107C"/>
    <w:rsid w:val="0062189A"/>
    <w:rsid w:val="006229D2"/>
    <w:rsid w:val="00627BA3"/>
    <w:rsid w:val="00627DF2"/>
    <w:rsid w:val="00631301"/>
    <w:rsid w:val="00634AAB"/>
    <w:rsid w:val="00634EF5"/>
    <w:rsid w:val="00641938"/>
    <w:rsid w:val="00642014"/>
    <w:rsid w:val="00652B26"/>
    <w:rsid w:val="00654211"/>
    <w:rsid w:val="00656E6C"/>
    <w:rsid w:val="006630BB"/>
    <w:rsid w:val="0066319F"/>
    <w:rsid w:val="006778D3"/>
    <w:rsid w:val="00682523"/>
    <w:rsid w:val="0068749F"/>
    <w:rsid w:val="00691C1A"/>
    <w:rsid w:val="00692931"/>
    <w:rsid w:val="0069599D"/>
    <w:rsid w:val="006A15D6"/>
    <w:rsid w:val="006A2A18"/>
    <w:rsid w:val="006A56EE"/>
    <w:rsid w:val="006A7938"/>
    <w:rsid w:val="006B10B1"/>
    <w:rsid w:val="006B6F4F"/>
    <w:rsid w:val="006C22D2"/>
    <w:rsid w:val="006C31A7"/>
    <w:rsid w:val="006C4B9E"/>
    <w:rsid w:val="006C7CBE"/>
    <w:rsid w:val="006D0E96"/>
    <w:rsid w:val="006D12E6"/>
    <w:rsid w:val="006D231B"/>
    <w:rsid w:val="006D2F37"/>
    <w:rsid w:val="006D394C"/>
    <w:rsid w:val="006E006F"/>
    <w:rsid w:val="006E438B"/>
    <w:rsid w:val="006E6A87"/>
    <w:rsid w:val="006F111B"/>
    <w:rsid w:val="006F3CFE"/>
    <w:rsid w:val="006F5504"/>
    <w:rsid w:val="006F6351"/>
    <w:rsid w:val="006F732E"/>
    <w:rsid w:val="00701218"/>
    <w:rsid w:val="0070162A"/>
    <w:rsid w:val="0070734A"/>
    <w:rsid w:val="00710229"/>
    <w:rsid w:val="00714620"/>
    <w:rsid w:val="007204F6"/>
    <w:rsid w:val="00723AF6"/>
    <w:rsid w:val="00726A30"/>
    <w:rsid w:val="00735AB3"/>
    <w:rsid w:val="0073601D"/>
    <w:rsid w:val="00743E22"/>
    <w:rsid w:val="007450AD"/>
    <w:rsid w:val="00746C3D"/>
    <w:rsid w:val="00752FC4"/>
    <w:rsid w:val="00755522"/>
    <w:rsid w:val="0076429C"/>
    <w:rsid w:val="007678A2"/>
    <w:rsid w:val="0077768D"/>
    <w:rsid w:val="00780A29"/>
    <w:rsid w:val="00782645"/>
    <w:rsid w:val="00785B51"/>
    <w:rsid w:val="00786D64"/>
    <w:rsid w:val="00795BF6"/>
    <w:rsid w:val="007A030A"/>
    <w:rsid w:val="007A0F06"/>
    <w:rsid w:val="007A39B2"/>
    <w:rsid w:val="007A77E0"/>
    <w:rsid w:val="007A7A0D"/>
    <w:rsid w:val="007B24EC"/>
    <w:rsid w:val="007B5854"/>
    <w:rsid w:val="007B74E2"/>
    <w:rsid w:val="007B793B"/>
    <w:rsid w:val="007C101B"/>
    <w:rsid w:val="007C2451"/>
    <w:rsid w:val="007D04B9"/>
    <w:rsid w:val="007D0C50"/>
    <w:rsid w:val="007D66C8"/>
    <w:rsid w:val="007D7002"/>
    <w:rsid w:val="007D7420"/>
    <w:rsid w:val="007E2F13"/>
    <w:rsid w:val="007E5F5B"/>
    <w:rsid w:val="007F2494"/>
    <w:rsid w:val="007F7559"/>
    <w:rsid w:val="008001C6"/>
    <w:rsid w:val="00800E40"/>
    <w:rsid w:val="00804B2B"/>
    <w:rsid w:val="00806E7B"/>
    <w:rsid w:val="0080765C"/>
    <w:rsid w:val="008209D2"/>
    <w:rsid w:val="008241D4"/>
    <w:rsid w:val="00831E1E"/>
    <w:rsid w:val="00833C06"/>
    <w:rsid w:val="00835EC2"/>
    <w:rsid w:val="00836DCD"/>
    <w:rsid w:val="00837A35"/>
    <w:rsid w:val="008405CB"/>
    <w:rsid w:val="0084123B"/>
    <w:rsid w:val="00841FD2"/>
    <w:rsid w:val="008444B9"/>
    <w:rsid w:val="00851155"/>
    <w:rsid w:val="008522B4"/>
    <w:rsid w:val="00855035"/>
    <w:rsid w:val="00857263"/>
    <w:rsid w:val="00860394"/>
    <w:rsid w:val="00864A8F"/>
    <w:rsid w:val="00865316"/>
    <w:rsid w:val="00865471"/>
    <w:rsid w:val="008703E7"/>
    <w:rsid w:val="00872127"/>
    <w:rsid w:val="00874ABA"/>
    <w:rsid w:val="00877A0C"/>
    <w:rsid w:val="00885C7D"/>
    <w:rsid w:val="008866F6"/>
    <w:rsid w:val="008901D9"/>
    <w:rsid w:val="00890374"/>
    <w:rsid w:val="00890418"/>
    <w:rsid w:val="00890B27"/>
    <w:rsid w:val="00892BAA"/>
    <w:rsid w:val="00897495"/>
    <w:rsid w:val="008A3196"/>
    <w:rsid w:val="008A51BC"/>
    <w:rsid w:val="008A5EE9"/>
    <w:rsid w:val="008B2D20"/>
    <w:rsid w:val="008B3169"/>
    <w:rsid w:val="008C1418"/>
    <w:rsid w:val="008C26FE"/>
    <w:rsid w:val="008C6298"/>
    <w:rsid w:val="008D1C0B"/>
    <w:rsid w:val="008D44AE"/>
    <w:rsid w:val="008E38E5"/>
    <w:rsid w:val="008E5E7C"/>
    <w:rsid w:val="008F1FE9"/>
    <w:rsid w:val="008F3B7F"/>
    <w:rsid w:val="009014BE"/>
    <w:rsid w:val="00904450"/>
    <w:rsid w:val="009114AF"/>
    <w:rsid w:val="009121F2"/>
    <w:rsid w:val="0091466D"/>
    <w:rsid w:val="00915317"/>
    <w:rsid w:val="009153A4"/>
    <w:rsid w:val="00915FAE"/>
    <w:rsid w:val="00922888"/>
    <w:rsid w:val="00926EBA"/>
    <w:rsid w:val="0093441D"/>
    <w:rsid w:val="009357A4"/>
    <w:rsid w:val="009366D6"/>
    <w:rsid w:val="00936A4E"/>
    <w:rsid w:val="009377A0"/>
    <w:rsid w:val="0094035B"/>
    <w:rsid w:val="00940C85"/>
    <w:rsid w:val="009435A0"/>
    <w:rsid w:val="00950D60"/>
    <w:rsid w:val="00951916"/>
    <w:rsid w:val="00957AF9"/>
    <w:rsid w:val="00961836"/>
    <w:rsid w:val="00971B36"/>
    <w:rsid w:val="00971FA1"/>
    <w:rsid w:val="00973299"/>
    <w:rsid w:val="00973D44"/>
    <w:rsid w:val="00980780"/>
    <w:rsid w:val="0099081C"/>
    <w:rsid w:val="0099615E"/>
    <w:rsid w:val="009A4BE5"/>
    <w:rsid w:val="009A6337"/>
    <w:rsid w:val="009B0509"/>
    <w:rsid w:val="009B5B0B"/>
    <w:rsid w:val="009B5B4D"/>
    <w:rsid w:val="009B5F0E"/>
    <w:rsid w:val="009B64F4"/>
    <w:rsid w:val="009B6FF0"/>
    <w:rsid w:val="009B7AB9"/>
    <w:rsid w:val="009C0746"/>
    <w:rsid w:val="009C2CE2"/>
    <w:rsid w:val="009C6DB9"/>
    <w:rsid w:val="009E3B32"/>
    <w:rsid w:val="009E5954"/>
    <w:rsid w:val="009F2499"/>
    <w:rsid w:val="009F3570"/>
    <w:rsid w:val="009F61D9"/>
    <w:rsid w:val="009F79ED"/>
    <w:rsid w:val="00A02165"/>
    <w:rsid w:val="00A05D99"/>
    <w:rsid w:val="00A1310A"/>
    <w:rsid w:val="00A138F1"/>
    <w:rsid w:val="00A22F2E"/>
    <w:rsid w:val="00A309D2"/>
    <w:rsid w:val="00A30CA0"/>
    <w:rsid w:val="00A314F9"/>
    <w:rsid w:val="00A32D43"/>
    <w:rsid w:val="00A3338F"/>
    <w:rsid w:val="00A36D42"/>
    <w:rsid w:val="00A4287D"/>
    <w:rsid w:val="00A43AC1"/>
    <w:rsid w:val="00A43F9B"/>
    <w:rsid w:val="00A46CB6"/>
    <w:rsid w:val="00A4725E"/>
    <w:rsid w:val="00A530AC"/>
    <w:rsid w:val="00A62F40"/>
    <w:rsid w:val="00A63C16"/>
    <w:rsid w:val="00A674CA"/>
    <w:rsid w:val="00A71F6C"/>
    <w:rsid w:val="00A727BA"/>
    <w:rsid w:val="00A81E37"/>
    <w:rsid w:val="00A9684C"/>
    <w:rsid w:val="00AA4CFC"/>
    <w:rsid w:val="00AA4D1F"/>
    <w:rsid w:val="00AA566F"/>
    <w:rsid w:val="00AA59DA"/>
    <w:rsid w:val="00AB5D5B"/>
    <w:rsid w:val="00AC22B9"/>
    <w:rsid w:val="00AD5B54"/>
    <w:rsid w:val="00AE33F5"/>
    <w:rsid w:val="00AF1CD4"/>
    <w:rsid w:val="00AF3DFE"/>
    <w:rsid w:val="00B00439"/>
    <w:rsid w:val="00B004F2"/>
    <w:rsid w:val="00B02AD9"/>
    <w:rsid w:val="00B031AB"/>
    <w:rsid w:val="00B04A43"/>
    <w:rsid w:val="00B05B75"/>
    <w:rsid w:val="00B06C81"/>
    <w:rsid w:val="00B1126E"/>
    <w:rsid w:val="00B12A26"/>
    <w:rsid w:val="00B16384"/>
    <w:rsid w:val="00B20B91"/>
    <w:rsid w:val="00B21F50"/>
    <w:rsid w:val="00B2573F"/>
    <w:rsid w:val="00B26F0B"/>
    <w:rsid w:val="00B30F7B"/>
    <w:rsid w:val="00B338D4"/>
    <w:rsid w:val="00B36DD0"/>
    <w:rsid w:val="00B41D1B"/>
    <w:rsid w:val="00B450FF"/>
    <w:rsid w:val="00B60926"/>
    <w:rsid w:val="00B609A3"/>
    <w:rsid w:val="00B64AB5"/>
    <w:rsid w:val="00B65685"/>
    <w:rsid w:val="00B666F8"/>
    <w:rsid w:val="00B66712"/>
    <w:rsid w:val="00B67309"/>
    <w:rsid w:val="00B678E1"/>
    <w:rsid w:val="00B71784"/>
    <w:rsid w:val="00B7187F"/>
    <w:rsid w:val="00B71C55"/>
    <w:rsid w:val="00B74EC5"/>
    <w:rsid w:val="00B75409"/>
    <w:rsid w:val="00B77F53"/>
    <w:rsid w:val="00B81D41"/>
    <w:rsid w:val="00B9293B"/>
    <w:rsid w:val="00B951FE"/>
    <w:rsid w:val="00B969AE"/>
    <w:rsid w:val="00BA049A"/>
    <w:rsid w:val="00BA0A00"/>
    <w:rsid w:val="00BA244F"/>
    <w:rsid w:val="00BA40B9"/>
    <w:rsid w:val="00BA6F43"/>
    <w:rsid w:val="00BA7CD3"/>
    <w:rsid w:val="00BB0C62"/>
    <w:rsid w:val="00BB112E"/>
    <w:rsid w:val="00BB2A9F"/>
    <w:rsid w:val="00BB6004"/>
    <w:rsid w:val="00BC4989"/>
    <w:rsid w:val="00BC4B12"/>
    <w:rsid w:val="00BC5196"/>
    <w:rsid w:val="00BD184F"/>
    <w:rsid w:val="00BD2E9C"/>
    <w:rsid w:val="00BE1239"/>
    <w:rsid w:val="00BE4E1E"/>
    <w:rsid w:val="00BE65CC"/>
    <w:rsid w:val="00BF05BE"/>
    <w:rsid w:val="00BF26C3"/>
    <w:rsid w:val="00BF2F26"/>
    <w:rsid w:val="00C0522A"/>
    <w:rsid w:val="00C05A1F"/>
    <w:rsid w:val="00C15D41"/>
    <w:rsid w:val="00C1654A"/>
    <w:rsid w:val="00C16821"/>
    <w:rsid w:val="00C2051F"/>
    <w:rsid w:val="00C2250F"/>
    <w:rsid w:val="00C228A2"/>
    <w:rsid w:val="00C23BFC"/>
    <w:rsid w:val="00C26DA6"/>
    <w:rsid w:val="00C33E2F"/>
    <w:rsid w:val="00C359F4"/>
    <w:rsid w:val="00C40A72"/>
    <w:rsid w:val="00C414DF"/>
    <w:rsid w:val="00C452D1"/>
    <w:rsid w:val="00C52DA7"/>
    <w:rsid w:val="00C57B1C"/>
    <w:rsid w:val="00C714B7"/>
    <w:rsid w:val="00C71658"/>
    <w:rsid w:val="00C76523"/>
    <w:rsid w:val="00C83DEA"/>
    <w:rsid w:val="00C86F56"/>
    <w:rsid w:val="00C879C1"/>
    <w:rsid w:val="00C90C0A"/>
    <w:rsid w:val="00C91E6B"/>
    <w:rsid w:val="00CA0F93"/>
    <w:rsid w:val="00CA1D8C"/>
    <w:rsid w:val="00CA23ED"/>
    <w:rsid w:val="00CB1FB3"/>
    <w:rsid w:val="00CB37C5"/>
    <w:rsid w:val="00CB3E9A"/>
    <w:rsid w:val="00CB6546"/>
    <w:rsid w:val="00CC5796"/>
    <w:rsid w:val="00CC665F"/>
    <w:rsid w:val="00CC77F5"/>
    <w:rsid w:val="00CD1FAB"/>
    <w:rsid w:val="00CD7947"/>
    <w:rsid w:val="00CE0091"/>
    <w:rsid w:val="00CE126C"/>
    <w:rsid w:val="00CF0F25"/>
    <w:rsid w:val="00CF7F12"/>
    <w:rsid w:val="00D0198B"/>
    <w:rsid w:val="00D103FF"/>
    <w:rsid w:val="00D124DA"/>
    <w:rsid w:val="00D2443C"/>
    <w:rsid w:val="00D24834"/>
    <w:rsid w:val="00D33233"/>
    <w:rsid w:val="00D33474"/>
    <w:rsid w:val="00D343C4"/>
    <w:rsid w:val="00D34DBB"/>
    <w:rsid w:val="00D371D1"/>
    <w:rsid w:val="00D43899"/>
    <w:rsid w:val="00D46B52"/>
    <w:rsid w:val="00D52BF4"/>
    <w:rsid w:val="00D55E43"/>
    <w:rsid w:val="00D5793B"/>
    <w:rsid w:val="00D63D71"/>
    <w:rsid w:val="00D63DDB"/>
    <w:rsid w:val="00D705D1"/>
    <w:rsid w:val="00D72B47"/>
    <w:rsid w:val="00D74406"/>
    <w:rsid w:val="00D74C97"/>
    <w:rsid w:val="00D7725C"/>
    <w:rsid w:val="00D92A96"/>
    <w:rsid w:val="00D9370E"/>
    <w:rsid w:val="00D96559"/>
    <w:rsid w:val="00D970D5"/>
    <w:rsid w:val="00DA0E08"/>
    <w:rsid w:val="00DA7188"/>
    <w:rsid w:val="00DA7690"/>
    <w:rsid w:val="00DB149C"/>
    <w:rsid w:val="00DB45CB"/>
    <w:rsid w:val="00DB500B"/>
    <w:rsid w:val="00DC0463"/>
    <w:rsid w:val="00DC41A3"/>
    <w:rsid w:val="00DD0642"/>
    <w:rsid w:val="00DD146A"/>
    <w:rsid w:val="00DD65EC"/>
    <w:rsid w:val="00DD6AE1"/>
    <w:rsid w:val="00DE3470"/>
    <w:rsid w:val="00DE51DA"/>
    <w:rsid w:val="00DE5482"/>
    <w:rsid w:val="00DE579A"/>
    <w:rsid w:val="00DE6BE4"/>
    <w:rsid w:val="00DE73AC"/>
    <w:rsid w:val="00DE7BB4"/>
    <w:rsid w:val="00DF01A5"/>
    <w:rsid w:val="00DF0D0F"/>
    <w:rsid w:val="00DF660A"/>
    <w:rsid w:val="00E054DD"/>
    <w:rsid w:val="00E14027"/>
    <w:rsid w:val="00E2142F"/>
    <w:rsid w:val="00E24FDD"/>
    <w:rsid w:val="00E31C9A"/>
    <w:rsid w:val="00E31CBC"/>
    <w:rsid w:val="00E3595F"/>
    <w:rsid w:val="00E36A5B"/>
    <w:rsid w:val="00E41996"/>
    <w:rsid w:val="00E420C7"/>
    <w:rsid w:val="00E472BB"/>
    <w:rsid w:val="00E526E1"/>
    <w:rsid w:val="00E5302B"/>
    <w:rsid w:val="00E543B0"/>
    <w:rsid w:val="00E56FF6"/>
    <w:rsid w:val="00E62064"/>
    <w:rsid w:val="00E62C92"/>
    <w:rsid w:val="00E65CA5"/>
    <w:rsid w:val="00E65D90"/>
    <w:rsid w:val="00E70726"/>
    <w:rsid w:val="00E71851"/>
    <w:rsid w:val="00E7483E"/>
    <w:rsid w:val="00E7570B"/>
    <w:rsid w:val="00E804D7"/>
    <w:rsid w:val="00E80A90"/>
    <w:rsid w:val="00E8678C"/>
    <w:rsid w:val="00E912A9"/>
    <w:rsid w:val="00E914AA"/>
    <w:rsid w:val="00E915C7"/>
    <w:rsid w:val="00E92C62"/>
    <w:rsid w:val="00EA33F1"/>
    <w:rsid w:val="00EA4105"/>
    <w:rsid w:val="00EA6096"/>
    <w:rsid w:val="00EA698C"/>
    <w:rsid w:val="00EC048C"/>
    <w:rsid w:val="00EC0D34"/>
    <w:rsid w:val="00EC5EF8"/>
    <w:rsid w:val="00EC62B0"/>
    <w:rsid w:val="00EC7409"/>
    <w:rsid w:val="00ED08C6"/>
    <w:rsid w:val="00ED4FF5"/>
    <w:rsid w:val="00ED5DEF"/>
    <w:rsid w:val="00EE042A"/>
    <w:rsid w:val="00EE389C"/>
    <w:rsid w:val="00EE4996"/>
    <w:rsid w:val="00EE5441"/>
    <w:rsid w:val="00EE5E7C"/>
    <w:rsid w:val="00EE6E5D"/>
    <w:rsid w:val="00EF160B"/>
    <w:rsid w:val="00EF38F2"/>
    <w:rsid w:val="00EF7CD7"/>
    <w:rsid w:val="00EF7CE0"/>
    <w:rsid w:val="00F04527"/>
    <w:rsid w:val="00F14905"/>
    <w:rsid w:val="00F2064D"/>
    <w:rsid w:val="00F23943"/>
    <w:rsid w:val="00F27A52"/>
    <w:rsid w:val="00F36F3B"/>
    <w:rsid w:val="00F4155F"/>
    <w:rsid w:val="00F4504B"/>
    <w:rsid w:val="00F502F2"/>
    <w:rsid w:val="00F51268"/>
    <w:rsid w:val="00F52B45"/>
    <w:rsid w:val="00F56D33"/>
    <w:rsid w:val="00F57460"/>
    <w:rsid w:val="00F57523"/>
    <w:rsid w:val="00F64AC9"/>
    <w:rsid w:val="00F653C8"/>
    <w:rsid w:val="00F6560B"/>
    <w:rsid w:val="00F70409"/>
    <w:rsid w:val="00F72D65"/>
    <w:rsid w:val="00F75591"/>
    <w:rsid w:val="00F77135"/>
    <w:rsid w:val="00F77E0C"/>
    <w:rsid w:val="00F803A1"/>
    <w:rsid w:val="00F82852"/>
    <w:rsid w:val="00F9180F"/>
    <w:rsid w:val="00F95ADF"/>
    <w:rsid w:val="00FA2CD3"/>
    <w:rsid w:val="00FA2FEF"/>
    <w:rsid w:val="00FA5503"/>
    <w:rsid w:val="00FA7072"/>
    <w:rsid w:val="00FB0929"/>
    <w:rsid w:val="00FB12DE"/>
    <w:rsid w:val="00FB51B7"/>
    <w:rsid w:val="00FC02BE"/>
    <w:rsid w:val="00FC04AD"/>
    <w:rsid w:val="00FC2D94"/>
    <w:rsid w:val="00FC30E2"/>
    <w:rsid w:val="00FC648C"/>
    <w:rsid w:val="00FD30FC"/>
    <w:rsid w:val="00FE1181"/>
    <w:rsid w:val="00FE1ECF"/>
    <w:rsid w:val="00FE324E"/>
    <w:rsid w:val="00FE4EEC"/>
    <w:rsid w:val="00FF00F6"/>
    <w:rsid w:val="00FF1D26"/>
    <w:rsid w:val="00FF4D8E"/>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E1E"/>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31E1E"/>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Emphasis">
    <w:name w:val="Emphasis"/>
    <w:basedOn w:val="DefaultParagraphFont"/>
    <w:uiPriority w:val="20"/>
    <w:qFormat/>
    <w:rsid w:val="00831E1E"/>
    <w:rPr>
      <w:i/>
      <w:iCs/>
    </w:rPr>
  </w:style>
  <w:style w:type="paragraph" w:styleId="BalloonText">
    <w:name w:val="Balloon Text"/>
    <w:basedOn w:val="Normal"/>
    <w:link w:val="BalloonTextChar"/>
    <w:uiPriority w:val="99"/>
    <w:semiHidden/>
    <w:unhideWhenUsed/>
    <w:rsid w:val="00B338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8D4"/>
    <w:rPr>
      <w:rFonts w:ascii="Segoe UI" w:eastAsiaTheme="minorEastAsia" w:hAnsi="Segoe UI" w:cs="Segoe UI"/>
      <w:sz w:val="18"/>
      <w:szCs w:val="18"/>
      <w:lang w:eastAsia="en-GB"/>
    </w:rPr>
  </w:style>
  <w:style w:type="character" w:styleId="Hyperlink">
    <w:name w:val="Hyperlink"/>
    <w:basedOn w:val="DefaultParagraphFont"/>
    <w:uiPriority w:val="99"/>
    <w:unhideWhenUsed/>
    <w:rsid w:val="00B338D4"/>
    <w:rPr>
      <w:color w:val="0563C1" w:themeColor="hyperlink"/>
      <w:u w:val="single"/>
    </w:rPr>
  </w:style>
  <w:style w:type="table" w:styleId="TableGrid">
    <w:name w:val="Table Grid"/>
    <w:basedOn w:val="TableNormal"/>
    <w:uiPriority w:val="39"/>
    <w:rsid w:val="007102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dy">
    <w:name w:val="body"/>
    <w:basedOn w:val="DefaultParagraphFont"/>
    <w:rsid w:val="00B678E1"/>
  </w:style>
  <w:style w:type="character" w:customStyle="1" w:styleId="ttitle">
    <w:name w:val="ttitle"/>
    <w:basedOn w:val="DefaultParagraphFont"/>
    <w:rsid w:val="00D24834"/>
  </w:style>
  <w:style w:type="character" w:customStyle="1" w:styleId="smallcaps">
    <w:name w:val="smallcaps"/>
    <w:basedOn w:val="DefaultParagraphFont"/>
    <w:rsid w:val="00D24834"/>
  </w:style>
  <w:style w:type="character" w:styleId="LineNumber">
    <w:name w:val="line number"/>
    <w:basedOn w:val="DefaultParagraphFont"/>
    <w:uiPriority w:val="99"/>
    <w:semiHidden/>
    <w:unhideWhenUsed/>
    <w:rsid w:val="00BD2E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E1E"/>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31E1E"/>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Emphasis">
    <w:name w:val="Emphasis"/>
    <w:basedOn w:val="DefaultParagraphFont"/>
    <w:uiPriority w:val="20"/>
    <w:qFormat/>
    <w:rsid w:val="00831E1E"/>
    <w:rPr>
      <w:i/>
      <w:iCs/>
    </w:rPr>
  </w:style>
  <w:style w:type="paragraph" w:styleId="BalloonText">
    <w:name w:val="Balloon Text"/>
    <w:basedOn w:val="Normal"/>
    <w:link w:val="BalloonTextChar"/>
    <w:uiPriority w:val="99"/>
    <w:semiHidden/>
    <w:unhideWhenUsed/>
    <w:rsid w:val="00B338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8D4"/>
    <w:rPr>
      <w:rFonts w:ascii="Segoe UI" w:eastAsiaTheme="minorEastAsia" w:hAnsi="Segoe UI" w:cs="Segoe UI"/>
      <w:sz w:val="18"/>
      <w:szCs w:val="18"/>
      <w:lang w:eastAsia="en-GB"/>
    </w:rPr>
  </w:style>
  <w:style w:type="character" w:styleId="Hyperlink">
    <w:name w:val="Hyperlink"/>
    <w:basedOn w:val="DefaultParagraphFont"/>
    <w:uiPriority w:val="99"/>
    <w:unhideWhenUsed/>
    <w:rsid w:val="00B338D4"/>
    <w:rPr>
      <w:color w:val="0563C1" w:themeColor="hyperlink"/>
      <w:u w:val="single"/>
    </w:rPr>
  </w:style>
  <w:style w:type="table" w:styleId="TableGrid">
    <w:name w:val="Table Grid"/>
    <w:basedOn w:val="TableNormal"/>
    <w:uiPriority w:val="39"/>
    <w:rsid w:val="007102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
    <w:name w:val="body"/>
    <w:basedOn w:val="DefaultParagraphFont"/>
    <w:rsid w:val="00B678E1"/>
  </w:style>
  <w:style w:type="character" w:customStyle="1" w:styleId="ttitle">
    <w:name w:val="ttitle"/>
    <w:basedOn w:val="DefaultParagraphFont"/>
    <w:rsid w:val="00D24834"/>
  </w:style>
  <w:style w:type="character" w:customStyle="1" w:styleId="smallcaps">
    <w:name w:val="smallcaps"/>
    <w:basedOn w:val="DefaultParagraphFont"/>
    <w:rsid w:val="00D24834"/>
  </w:style>
  <w:style w:type="character" w:styleId="LineNumber">
    <w:name w:val="line number"/>
    <w:basedOn w:val="DefaultParagraphFont"/>
    <w:uiPriority w:val="99"/>
    <w:semiHidden/>
    <w:unhideWhenUsed/>
    <w:rsid w:val="00BD2E9C"/>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804</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DTU AQUA</Company>
  <LinksUpToDate>false</LinksUpToDate>
  <CharactersWithSpaces>53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uong Dinh</dc:creator>
  <cp:lastModifiedBy>0006586</cp:lastModifiedBy>
  <cp:revision>9</cp:revision>
  <cp:lastPrinted>2015-09-30T09:37:00Z</cp:lastPrinted>
  <dcterms:created xsi:type="dcterms:W3CDTF">2015-10-01T09:27:00Z</dcterms:created>
  <dcterms:modified xsi:type="dcterms:W3CDTF">2015-12-06T01:36:00Z</dcterms:modified>
</cp:coreProperties>
</file>